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BC1" w:rsidRDefault="007D7BA4" w:rsidP="007D7BA4">
      <w:pPr>
        <w:tabs>
          <w:tab w:val="left" w:pos="305"/>
        </w:tabs>
      </w:pPr>
      <w:r>
        <w:tab/>
      </w:r>
      <w:r>
        <w:rPr>
          <w:rFonts w:asciiTheme="majorHAnsi" w:hAnsiTheme="majorHAnsi" w:cstheme="majorHAnsi"/>
          <w:b/>
        </w:rPr>
        <w:t>Additional</w:t>
      </w:r>
      <w:r>
        <w:rPr>
          <w:rFonts w:asciiTheme="majorHAnsi" w:hAnsiTheme="majorHAnsi" w:cstheme="majorHAnsi"/>
          <w:b/>
        </w:rPr>
        <w:t xml:space="preserve"> File 2</w:t>
      </w:r>
      <w:r>
        <w:rPr>
          <w:rFonts w:asciiTheme="majorHAnsi" w:hAnsiTheme="majorHAnsi" w:cstheme="majorHAnsi"/>
          <w:b/>
        </w:rPr>
        <w:t xml:space="preserve"> –</w:t>
      </w:r>
      <w:r>
        <w:rPr>
          <w:rFonts w:asciiTheme="majorHAnsi" w:hAnsiTheme="majorHAnsi" w:cstheme="majorHAnsi"/>
          <w:b/>
        </w:rPr>
        <w:t xml:space="preserve"> CHARMING Intervention logic model </w:t>
      </w:r>
    </w:p>
    <w:p w:rsidR="007D7BA4" w:rsidRDefault="007D7BA4" w:rsidP="00310BC1">
      <w:pPr>
        <w:jc w:val="right"/>
      </w:pPr>
    </w:p>
    <w:p w:rsidR="00310BC1" w:rsidRDefault="00310BC1" w:rsidP="00310BC1">
      <w:pPr>
        <w:jc w:val="right"/>
      </w:pPr>
    </w:p>
    <w:p w:rsidR="00310BC1" w:rsidRDefault="00803328" w:rsidP="00310BC1">
      <w:pPr>
        <w:spacing w:line="276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BBDA694" wp14:editId="15AC63D8">
                <wp:simplePos x="0" y="0"/>
                <wp:positionH relativeFrom="column">
                  <wp:posOffset>142875</wp:posOffset>
                </wp:positionH>
                <wp:positionV relativeFrom="paragraph">
                  <wp:posOffset>161925</wp:posOffset>
                </wp:positionV>
                <wp:extent cx="1454150" cy="1298575"/>
                <wp:effectExtent l="0" t="0" r="12700" b="1587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1298575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0BC1" w:rsidRPr="00803328" w:rsidRDefault="00B861C0" w:rsidP="00310BC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>P</w:t>
                            </w:r>
                            <w:r w:rsidR="00310BC1" w:rsidRPr="00803328">
                              <w:t>eer role models from adjoining secondary school</w:t>
                            </w:r>
                          </w:p>
                          <w:p w:rsidR="00310BC1" w:rsidRDefault="00310BC1" w:rsidP="00310BC1">
                            <w:pPr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BDA694" id="Text Box 55" o:spid="_x0000_s1026" style="position:absolute;margin-left:11.25pt;margin-top:12.75pt;width:114.5pt;height:102.25pt;z-index:2517514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eWoTgIAAKkEAAAOAAAAZHJzL2Uyb0RvYy54bWysVNuO2jAQfa/Uf7D8XgIU9oIIK8qKqhLa&#10;XXWp9tk4DkR1PK5tSOjX99hc9tanqi/O3Hw8c2Ym45u21mynnK/I5LzX6XKmjKSiMuuc/1jOP11x&#10;5oMwhdBkVM73yvObyccP48aOVJ82pAvlGECMHzU255sQ7CjLvNyoWvgOWWXgLMnVIkB166xwogF6&#10;rbN+t3uRNeQK60gq72G9PTj5JOGXpZLhviy9CkznHLmFdLp0ruKZTcZitHbCbip5TEP8Qxa1qAwe&#10;PUPdiiDY1lXvoOpKOvJUho6kOqOyrKRKNaCaXvdNNY8bYVWqBeR4e6bJ/z9Yebd7cKwqcj4ccmZE&#10;jR4tVRvYF2oZTOCnsX6EsEeLwNDCjj6f7B7GWHZbujp+URCDH0zvz+xGNBkvDYaD3hAuCV+vf301&#10;vEz42fN163z4qqhmUci5o60pvqOHiVqxW/iAfBB/iotPetJVMa+0TkqcGzXTju0EOq5DyhQ3XkVp&#10;w5qcX3xGMu8QIvT5/koL+TPW+hoBmjYwRmYODEQptKv2SNeKij3YcnSYN2/lvALuQvjwIBwGDCxg&#10;acI9jlITkqGjxNmG3O+/2WM8+g4vZw0GNuf+11Y4xZn+ZjAR173BIE54UgbDyz4U99Kzeukx23pG&#10;YKiH9bQyiTE+6JNYOqqfsFvT+Cpcwki8nfNwEmfhsEbYTamm0xSEmbYiLMyjlRE6khv5XLZPwtlj&#10;UwPm4Y5Ooy1Gb9p6iI03DU23gcoq9TwSfGD1yDv2IbXluLtx4V7qKer5DzP5AwAA//8DAFBLAwQU&#10;AAYACAAAACEAc95DhdsAAAAJAQAADwAAAGRycy9kb3ducmV2LnhtbExPy07DMBC8I/EP1iJxo3aD&#10;AlUapyoIrki0INGbGy9JIF5HsfP6e5YTnGZWM5qZzXeza8WIfWg8aVivFAik0tuGKg1vx+ebDYgQ&#10;DVnTekINCwbYFZcXucmsn+gVx0OsBIdQyIyGOsYukzKUNToTVr5DYu3T985EPvtK2t5MHO5amSh1&#10;J51piBtq0+FjjeX3YXBcMqbdtDTz+9Oi9id1fxo+Hr5etL6+mvdbEBHn+GeG3/k8HQredPYD2SBa&#10;DUmSspMxZWQ9SddMzkxulQJZ5PL/B8UPAAAA//8DAFBLAQItABQABgAIAAAAIQC2gziS/gAAAOEB&#10;AAATAAAAAAAAAAAAAAAAAAAAAABbQ29udGVudF9UeXBlc10ueG1sUEsBAi0AFAAGAAgAAAAhADj9&#10;If/WAAAAlAEAAAsAAAAAAAAAAAAAAAAALwEAAF9yZWxzLy5yZWxzUEsBAi0AFAAGAAgAAAAhANKp&#10;5ahOAgAAqQQAAA4AAAAAAAAAAAAAAAAALgIAAGRycy9lMm9Eb2MueG1sUEsBAi0AFAAGAAgAAAAh&#10;AHPeQ4XbAAAACQEAAA8AAAAAAAAAAAAAAAAAqAQAAGRycy9kb3ducmV2LnhtbFBLBQYAAAAABAAE&#10;APMAAACwBQAAAAA=&#10;" fillcolor="white [3201]" strokeweight=".5pt">
                <v:textbox>
                  <w:txbxContent>
                    <w:p w:rsidR="00310BC1" w:rsidRPr="00803328" w:rsidRDefault="00B861C0" w:rsidP="00310BC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ind w:left="0" w:hanging="142"/>
                      </w:pPr>
                      <w:r>
                        <w:t>P</w:t>
                      </w:r>
                      <w:r w:rsidR="00310BC1" w:rsidRPr="00803328">
                        <w:t>eer role models from adjoining secondary school</w:t>
                      </w:r>
                    </w:p>
                    <w:p w:rsidR="00310BC1" w:rsidRDefault="00310BC1" w:rsidP="00310BC1">
                      <w:pPr>
                        <w:spacing w:line="276" w:lineRule="auto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17F1469" wp14:editId="533EC9CC">
                <wp:simplePos x="0" y="0"/>
                <wp:positionH relativeFrom="column">
                  <wp:posOffset>1924050</wp:posOffset>
                </wp:positionH>
                <wp:positionV relativeFrom="paragraph">
                  <wp:posOffset>152399</wp:posOffset>
                </wp:positionV>
                <wp:extent cx="1554480" cy="4779645"/>
                <wp:effectExtent l="0" t="0" r="26670" b="2095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4480" cy="4779645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dash"/>
                        </a:ln>
                      </wps:spPr>
                      <wps:txbx>
                        <w:txbxContent>
                          <w:p w:rsidR="00310BC1" w:rsidRPr="00803328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0" w:hanging="142"/>
                            </w:pPr>
                            <w:r>
                              <w:t xml:space="preserve">1-hour </w:t>
                            </w:r>
                            <w:r w:rsidR="00B861C0">
                              <w:t xml:space="preserve">weekly </w:t>
                            </w:r>
                            <w:r>
                              <w:t xml:space="preserve">physical activity taster </w:t>
                            </w:r>
                            <w:r w:rsidRPr="00803328">
                              <w:t xml:space="preserve">sessions </w:t>
                            </w:r>
                            <w:r w:rsidR="00B861C0">
                              <w:t>(after-school for 1 term)</w:t>
                            </w:r>
                          </w:p>
                          <w:p w:rsidR="006617BB" w:rsidRDefault="006617BB" w:rsidP="006617BB">
                            <w:pPr>
                              <w:pStyle w:val="ListParagraph"/>
                              <w:ind w:left="0"/>
                            </w:pPr>
                          </w:p>
                          <w:p w:rsidR="00B861C0" w:rsidRDefault="00B861C0" w:rsidP="00B861C0">
                            <w:pPr>
                              <w:pStyle w:val="ListParagraph"/>
                              <w:ind w:left="0" w:hanging="142"/>
                            </w:pPr>
                            <w:r>
                              <w:t>-</w:t>
                            </w:r>
                            <w:r w:rsidRPr="00B861C0">
                              <w:t xml:space="preserve"> Community role model delivering the session</w:t>
                            </w:r>
                          </w:p>
                          <w:p w:rsidR="00B861C0" w:rsidRPr="00803328" w:rsidRDefault="00B861C0" w:rsidP="006617BB">
                            <w:pPr>
                              <w:pStyle w:val="ListParagraph"/>
                              <w:ind w:left="0"/>
                            </w:pPr>
                          </w:p>
                          <w:p w:rsidR="00310BC1" w:rsidRPr="00803328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0" w:hanging="142"/>
                            </w:pPr>
                            <w:r w:rsidRPr="00803328">
                              <w:t>Peer role model participating in sessions</w:t>
                            </w:r>
                          </w:p>
                          <w:p w:rsidR="006617BB" w:rsidRPr="00803328" w:rsidRDefault="006617BB" w:rsidP="006617BB">
                            <w:pPr>
                              <w:pStyle w:val="ListParagraph"/>
                              <w:ind w:left="0"/>
                            </w:pPr>
                          </w:p>
                          <w:p w:rsidR="00310BC1" w:rsidRPr="00803328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0" w:hanging="142"/>
                            </w:pPr>
                            <w:r w:rsidRPr="00803328">
                              <w:t xml:space="preserve">Post-session Q&amp;A session with role model </w:t>
                            </w:r>
                          </w:p>
                          <w:p w:rsidR="006617BB" w:rsidRPr="00803328" w:rsidRDefault="006617BB" w:rsidP="006617BB">
                            <w:pPr>
                              <w:pStyle w:val="ListParagraph"/>
                              <w:ind w:left="0"/>
                            </w:pPr>
                          </w:p>
                          <w:p w:rsidR="00310BC1" w:rsidRPr="00803328" w:rsidRDefault="006617BB" w:rsidP="005C3A1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76" w:lineRule="auto"/>
                              <w:ind w:left="0" w:hanging="142"/>
                            </w:pPr>
                            <w:r w:rsidRPr="00803328">
                              <w:t>Signposting to community activities/club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7F1469" id="Text Box 49" o:spid="_x0000_s1027" style="position:absolute;margin-left:151.5pt;margin-top:12pt;width:122.4pt;height:376.3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sFNWwIAAMgEAAAOAAAAZHJzL2Uyb0RvYy54bWysVE2P2jAQvVfqf7B8LwEaYIkIKwqiqoR2&#10;V4Vqz8ZxSFTH49qGhP76jp3Asrs9Vb0445nn+Xgzk9l9U0lyEsaWoFI66PUpEYpDVqpDSn/s1p/u&#10;KLGOqYxJUCKlZ2Hp/fzjh1mtEzGEAmQmDEEnyia1TmnhnE6iyPJCVMz2QAuFxhxMxRxezSHKDKvR&#10;eyWjYb8/jmowmTbAhbWoXbVGOg/+81xw95jnVjgiU4q5uXCacO79Gc1nLDkYpouSd2mwf8iiYqXC&#10;oFdXK+YYOZrynauq5AYs5K7HoYogz0suQg1YzaD/ppptwbQItSA5Vl9psv/PLX84PRlSZimNp5Qo&#10;VmGPdqJx5As0BFXIT61tgrCtRqBrUI99vugtKn3ZTW4q/8WCCNqR6fOVXe+N+0ejURzfoYmjLZ5M&#10;puN45P1EL8+1se6rgIp4IaUGjir7jj0M1LLTxroWf8H5kBZkma1LKcPFz41YSkNODDsuXcgUI7xC&#10;SUXqlI4/j/rB8Subd319v5eM/+xyfIdaMVu0YTKUOpRUWJBnrGXGS67ZN4HhK2t7yM5IpoF2HK3m&#10;6xLDbph1T8zg/CFJuFPuEY9cAuYKnURJAeb33/Qej2OBVkpqnOeU2l9HZgQl8pvCgZkO4tgvQLjE&#10;o8kQL+bWsr+1qGO1BCRwgNureRA93smLmBuonnH1Fj4qmpjiGDul7iIuXbtluLpcLBYBhCOvmduo&#10;rebetW+Yp3vXPDOju547HJcHuEw+S950vcX6lwoWRwd5GUbC89yy2tGP6xImq1ttv4+394B6+QHN&#10;/wAAAP//AwBQSwMEFAAGAAgAAAAhAACCWoXgAAAACgEAAA8AAABkcnMvZG93bnJldi54bWxMj8FK&#10;w0AQhu+C77CM4M1u0tZGYiZFrB4EFZIK7XGbjEkwOxuy2za+veNJT8MwP/98X7aebK9ONPrOMUI8&#10;i0ARV67uuEH42D7f3IHywXBteseE8E0e1vnlRWbS2p25oFMZGiUl7FOD0IYwpFr7qiVr/MwNxHL7&#10;dKM1Qdax0fVozlJuez2PopW2pmP50JqBHluqvsqjRXi3O95Yftp3242P317iopxeC8Trq+nhHlSg&#10;KfyF4Rdf0CEXpoM7cu1Vj7CIFuISEOZLmRK4XSbickBIklUCOs/0f4X8BwAA//8DAFBLAQItABQA&#10;BgAIAAAAIQC2gziS/gAAAOEBAAATAAAAAAAAAAAAAAAAAAAAAABbQ29udGVudF9UeXBlc10ueG1s&#10;UEsBAi0AFAAGAAgAAAAhADj9If/WAAAAlAEAAAsAAAAAAAAAAAAAAAAALwEAAF9yZWxzLy5yZWxz&#10;UEsBAi0AFAAGAAgAAAAhAH5GwU1bAgAAyAQAAA4AAAAAAAAAAAAAAAAALgIAAGRycy9lMm9Eb2Mu&#10;eG1sUEsBAi0AFAAGAAgAAAAhAACCWoXgAAAACgEAAA8AAAAAAAAAAAAAAAAAtQQAAGRycy9kb3du&#10;cmV2LnhtbFBLBQYAAAAABAAEAPMAAADCBQAAAAA=&#10;" fillcolor="white [3201]" strokeweight=".5pt">
                <v:stroke dashstyle="dash"/>
                <v:textbox>
                  <w:txbxContent>
                    <w:p w:rsidR="00310BC1" w:rsidRPr="00803328" w:rsidRDefault="00310BC1" w:rsidP="00310BC1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left="0" w:hanging="142"/>
                      </w:pPr>
                      <w:r>
                        <w:t xml:space="preserve">1-hour </w:t>
                      </w:r>
                      <w:r w:rsidR="00B861C0">
                        <w:t xml:space="preserve">weekly </w:t>
                      </w:r>
                      <w:r>
                        <w:t xml:space="preserve">physical activity taster </w:t>
                      </w:r>
                      <w:r w:rsidRPr="00803328">
                        <w:t xml:space="preserve">sessions </w:t>
                      </w:r>
                      <w:r w:rsidR="00B861C0">
                        <w:t>(after-school for 1 term)</w:t>
                      </w:r>
                    </w:p>
                    <w:p w:rsidR="006617BB" w:rsidRDefault="006617BB" w:rsidP="006617BB">
                      <w:pPr>
                        <w:pStyle w:val="ListParagraph"/>
                        <w:ind w:left="0"/>
                      </w:pPr>
                    </w:p>
                    <w:p w:rsidR="00B861C0" w:rsidRDefault="00B861C0" w:rsidP="00B861C0">
                      <w:pPr>
                        <w:pStyle w:val="ListParagraph"/>
                        <w:ind w:left="0" w:hanging="142"/>
                      </w:pPr>
                      <w:r>
                        <w:t>-</w:t>
                      </w:r>
                      <w:r w:rsidRPr="00B861C0">
                        <w:t xml:space="preserve"> Community role model delivering the session</w:t>
                      </w:r>
                    </w:p>
                    <w:p w:rsidR="00B861C0" w:rsidRPr="00803328" w:rsidRDefault="00B861C0" w:rsidP="006617BB">
                      <w:pPr>
                        <w:pStyle w:val="ListParagraph"/>
                        <w:ind w:left="0"/>
                      </w:pPr>
                    </w:p>
                    <w:p w:rsidR="00310BC1" w:rsidRPr="00803328" w:rsidRDefault="00310BC1" w:rsidP="00310BC1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left="0" w:hanging="142"/>
                      </w:pPr>
                      <w:r w:rsidRPr="00803328">
                        <w:t>Peer role model participating in sessions</w:t>
                      </w:r>
                    </w:p>
                    <w:p w:rsidR="006617BB" w:rsidRPr="00803328" w:rsidRDefault="006617BB" w:rsidP="006617BB">
                      <w:pPr>
                        <w:pStyle w:val="ListParagraph"/>
                        <w:ind w:left="0"/>
                      </w:pPr>
                    </w:p>
                    <w:p w:rsidR="00310BC1" w:rsidRPr="00803328" w:rsidRDefault="00310BC1" w:rsidP="00310BC1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left="0" w:hanging="142"/>
                      </w:pPr>
                      <w:r w:rsidRPr="00803328">
                        <w:t xml:space="preserve">Post-session Q&amp;A session with role model </w:t>
                      </w:r>
                    </w:p>
                    <w:p w:rsidR="006617BB" w:rsidRPr="00803328" w:rsidRDefault="006617BB" w:rsidP="006617BB">
                      <w:pPr>
                        <w:pStyle w:val="ListParagraph"/>
                        <w:ind w:left="0"/>
                      </w:pPr>
                    </w:p>
                    <w:p w:rsidR="00310BC1" w:rsidRPr="00803328" w:rsidRDefault="006617BB" w:rsidP="005C3A1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76" w:lineRule="auto"/>
                        <w:ind w:left="0" w:hanging="142"/>
                      </w:pPr>
                      <w:r w:rsidRPr="00803328">
                        <w:t>Signposting to community activities/clubs</w:t>
                      </w:r>
                    </w:p>
                  </w:txbxContent>
                </v:textbox>
              </v:roundrect>
            </w:pict>
          </mc:Fallback>
        </mc:AlternateContent>
      </w:r>
      <w:r w:rsidR="00FC360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AD08628" wp14:editId="1CB7675A">
                <wp:simplePos x="0" y="0"/>
                <wp:positionH relativeFrom="column">
                  <wp:posOffset>6225540</wp:posOffset>
                </wp:positionH>
                <wp:positionV relativeFrom="paragraph">
                  <wp:posOffset>167640</wp:posOffset>
                </wp:positionV>
                <wp:extent cx="2011045" cy="1752600"/>
                <wp:effectExtent l="0" t="0" r="27305" b="1905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045" cy="17526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0BC1" w:rsidRPr="000C2213" w:rsidRDefault="00310BC1" w:rsidP="00310BC1">
                            <w:pPr>
                              <w:pStyle w:val="ListParagraph"/>
                              <w:ind w:left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ermediate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0" w:hanging="142"/>
                            </w:pPr>
                            <w:r>
                              <w:t>Increased enjoyment of school physical activity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0" w:hanging="142"/>
                            </w:pPr>
                            <w:r>
                              <w:t>Improved self-efficacy, attitudes, skills and knowledge relating to physical activity</w:t>
                            </w:r>
                          </w:p>
                          <w:p w:rsidR="00FC3609" w:rsidRPr="00803328" w:rsidRDefault="00FC3609" w:rsidP="00310BC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0" w:hanging="142"/>
                            </w:pPr>
                            <w:r w:rsidRPr="00803328">
                              <w:t xml:space="preserve">Facilitate school-transition 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ind w:left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813331" id="Text Box 31" o:spid="_x0000_s1028" style="position:absolute;margin-left:490.2pt;margin-top:13.2pt;width:158.35pt;height:138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6kRUQIAAKkEAAAOAAAAZHJzL2Uyb0RvYy54bWysVMlu2zAQvRfoPxC8N5Id22kNy4GbwEUB&#10;IwkaFznTFGULpTgsSVtyv76P9JKlPRW9ULPxcebNjCbXXaPZTjlfkyl47yLnTBlJZW3WBf++nH/4&#10;yJkPwpRCk1EF3yvPr6fv301aO1Z92pAulWMAMX7c2oJvQrDjLPNyoxrhL8gqA2dFrhEBqltnpRMt&#10;0Bud9fN8lLXkSutIKu9hvT04+TThV5WS4b6qvApMFxy5hXS6dK7imU0nYrx2wm5qeUxD/EMWjagN&#10;Hj1D3Yog2NbVf0A1tXTkqQoXkpqMqqqWKtWAanr5m2oeN8KqVAvI8fZMk/9/sPJu9+BYXRb8sseZ&#10;EQ16tFRdYJ+pYzCBn9b6McIeLQJDBzv6fLJ7GGPZXeWa+EVBDH4wvT+zG9EkjCiwlw+GnEn4elfD&#10;/ihP/GfP163z4YuihkWh4I62pvyGHiZqxW7hA/JB/CkuPulJ1+W81jopcW7UjXZsJ9BxHVKmuPEq&#10;ShvWFnx0OcwT8CtfhD7fX2khf8RaXyNA0wbGyMyBgSiFbtUd6VpRuQdbjg7z5q2c18BdCB8ehMOA&#10;gSAsTbjHUWlCMnSUONuQ+/U3e4xH3+HlrMXAFtz/3AqnONNfDSbiU28wiBOelMHwqg/FvfSsXnrM&#10;trkhMISmI7skxvigT2LlqHnCbs3iq3AJI/F2wcNJvAmHNcJuSjWbpSDMtBVhYR6tjNCxI5HPZfck&#10;nD02NWAe7ug02mL8pq2H2HjT0GwbqKpTzyPBB1aPvGMfUluOuxsX7qWeop7/MNPfAAAA//8DAFBL&#10;AwQUAAYACAAAACEA1NBk1uAAAAALAQAADwAAAGRycy9kb3ducmV2LnhtbEyPy07DMBBF90j8gzVI&#10;7KjdUPpI41QFwRaJAlK7c5MhCcTjKHZef890BavRaI7uPZPsRluLHltfOdIwnykQSJnLKyo0fLy/&#10;3K1B+GAoN7Uj1DChh116fZWYOHcDvWF/CIXgEPKx0VCG0MRS+qxEa/zMNUh8+3KtNYHXtpB5awYO&#10;t7WMlFpKayrihtI0+FRi9nPoLJf0D80wVePn86T2J7U6dcfH71etb2/G/RZEwDH8wXDRZ3VI2ens&#10;Osq9qDVs1mrBqIZoyfMCRJvVHMRZw72KFiDTRP7/If0FAAD//wMAUEsBAi0AFAAGAAgAAAAhALaD&#10;OJL+AAAA4QEAABMAAAAAAAAAAAAAAAAAAAAAAFtDb250ZW50X1R5cGVzXS54bWxQSwECLQAUAAYA&#10;CAAAACEAOP0h/9YAAACUAQAACwAAAAAAAAAAAAAAAAAvAQAAX3JlbHMvLnJlbHNQSwECLQAUAAYA&#10;CAAAACEAIcOpEVECAACpBAAADgAAAAAAAAAAAAAAAAAuAgAAZHJzL2Uyb0RvYy54bWxQSwECLQAU&#10;AAYACAAAACEA1NBk1uAAAAALAQAADwAAAAAAAAAAAAAAAACrBAAAZHJzL2Rvd25yZXYueG1sUEsF&#10;BgAAAAAEAAQA8wAAALgFAAAAAA==&#10;" fillcolor="white [3201]" strokeweight=".5pt">
                <v:textbox>
                  <w:txbxContent>
                    <w:p w:rsidR="00310BC1" w:rsidRPr="000C2213" w:rsidRDefault="00310BC1" w:rsidP="00310BC1">
                      <w:pPr>
                        <w:pStyle w:val="ListParagraph"/>
                        <w:ind w:left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ermediate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0" w:hanging="142"/>
                      </w:pPr>
                      <w:r>
                        <w:t>Increased enjoyment of school physical activity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0" w:hanging="142"/>
                      </w:pPr>
                      <w:r>
                        <w:t>Improved self-efficacy, attitudes, skills and knowledge relating to physical activity</w:t>
                      </w:r>
                    </w:p>
                    <w:p w:rsidR="00FC3609" w:rsidRPr="00803328" w:rsidRDefault="00FC3609" w:rsidP="00310BC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0" w:hanging="142"/>
                      </w:pPr>
                      <w:r w:rsidRPr="00803328">
                        <w:t xml:space="preserve">Facilitate school-transition </w:t>
                      </w:r>
                    </w:p>
                    <w:p w:rsidR="00310BC1" w:rsidRDefault="00310BC1" w:rsidP="00310BC1">
                      <w:pPr>
                        <w:pStyle w:val="ListParagraph"/>
                        <w:ind w:left="0"/>
                      </w:pPr>
                    </w:p>
                  </w:txbxContent>
                </v:textbox>
              </v:roundrect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304B1B9" wp14:editId="2622F1BB">
                <wp:simplePos x="0" y="0"/>
                <wp:positionH relativeFrom="column">
                  <wp:posOffset>3985260</wp:posOffset>
                </wp:positionH>
                <wp:positionV relativeFrom="paragraph">
                  <wp:posOffset>121920</wp:posOffset>
                </wp:positionV>
                <wp:extent cx="1699260" cy="1950720"/>
                <wp:effectExtent l="0" t="0" r="15240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9260" cy="195072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0BC1" w:rsidRPr="000C2213" w:rsidRDefault="00310BC1" w:rsidP="00310BC1">
                            <w:pPr>
                              <w:pStyle w:val="ListParagraph"/>
                              <w:ind w:left="0"/>
                              <w:rPr>
                                <w:b/>
                              </w:rPr>
                            </w:pPr>
                            <w:r w:rsidRPr="000C2213">
                              <w:rPr>
                                <w:b/>
                              </w:rPr>
                              <w:t>Cognitive processes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0" w:hanging="142"/>
                            </w:pPr>
                            <w:r>
                              <w:t xml:space="preserve">Awareness of community physical activity opportunities 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0" w:hanging="142"/>
                            </w:pPr>
                            <w:r>
                              <w:t>Developed an interest in being more physically ac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B7EC9C" id="Text Box 1" o:spid="_x0000_s1029" style="position:absolute;margin-left:313.8pt;margin-top:9.6pt;width:133.8pt;height:153.6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se4TwIAAK4EAAAOAAAAZHJzL2Uyb0RvYy54bWysVE2P2jAQvVfqf7B8LwkUaEGEFWVFVQnt&#10;rgrVno3jQFTH49qGhP76nTGBhW1PVS/OfPl55s1MJndNpdlBOV+CyXi3k3KmjIS8NNuM/1gvPnzm&#10;zAdhcqHBqIwfled30/fvJrUdqx7sQOfKMQQxflzbjO9CsOMk8XKnKuE7YJVBZwGuEgFVt01yJ2pE&#10;r3TSS9NhUoPLrQOpvEfr/cnJpxG/KJQMj0XhVWA645hbiKeL54bOZDoR460TdlfKNg3xD1lUojT4&#10;6AXqXgTB9q78A6oqpQMPRehIqBIoilKqWANW003fVLPaCatiLUiOtxea/P+DlQ+HJ8fKHHvHmREV&#10;tmitmsC+QMO6xE5t/RiDVhbDQoNmimztHo1UdFO4ir5YDkM/8ny8cEtgki4NR6PeEF0Sfd3RIP3U&#10;i+wnr9et8+GrgoqRkHEHe5N/xw5GYsVh6QO+i/HnOHrSgy7zRal1VGhq1Fw7dhDYbx1ipnjjJkob&#10;Vmd8+HGQRuAbH0Ff7m+0kD+p1lsE1LRBIzFzYoCk0GyalseWnQ3kRyTNwWnovJWLEuGXwocn4XDK&#10;kAzcnPCIR6EBc4JW4mwH7vff7BSPzUcvZzVObcb9r71wijP9zeBYjLr9Po15VPoD4pi5a8/m2mP2&#10;1RyQKGw9ZhdFig/6LBYOqmdcsBm9ii5hJL6d8XAW5+G0S7igUs1mMQgH24qwNCsrCZoaQ7Sum2fh&#10;bNvbgGPxAOf5FuM33T3F0k0Ds32AooytJ55PrLb041LE7rQLTFt3rceo19/M9AUAAP//AwBQSwME&#10;FAAGAAgAAAAhAB/tedveAAAACgEAAA8AAABkcnMvZG93bnJldi54bWxMj8tOwzAQRfdI/IM1SOyo&#10;TaBpm8apCoItEgWkducmQxKIx1HsvP6eYQW7Gd2j+0h3k23EgJ2vHWm4XSgQSLkraio1vL8936xB&#10;+GCoMI0j1DCjh112eZGapHAjveJwCKVgE/KJ0VCF0CZS+rxCa/zCtUisfbrOmsBvV8qiMyOb20ZG&#10;SsXSmpo4oTItPlaYfx96yyHDsh3nevp4mtX+pFan/vjw9aL19dW034IIOIU/GH7rc3XIuNPZ9VR4&#10;0WiIo1XMKAubCAQD682Sj7OGuyi+B5ml8v+E7AcAAP//AwBQSwECLQAUAAYACAAAACEAtoM4kv4A&#10;AADhAQAAEwAAAAAAAAAAAAAAAAAAAAAAW0NvbnRlbnRfVHlwZXNdLnhtbFBLAQItABQABgAIAAAA&#10;IQA4/SH/1gAAAJQBAAALAAAAAAAAAAAAAAAAAC8BAABfcmVscy8ucmVsc1BLAQItABQABgAIAAAA&#10;IQBRAse4TwIAAK4EAAAOAAAAAAAAAAAAAAAAAC4CAABkcnMvZTJvRG9jLnhtbFBLAQItABQABgAI&#10;AAAAIQAf7Xnb3gAAAAoBAAAPAAAAAAAAAAAAAAAAAKkEAABkcnMvZG93bnJldi54bWxQSwUGAAAA&#10;AAQABADzAAAAtAUAAAAA&#10;" fillcolor="white [3201]" strokeweight=".5pt">
                <v:textbox>
                  <w:txbxContent>
                    <w:p w:rsidR="00310BC1" w:rsidRPr="000C2213" w:rsidRDefault="00310BC1" w:rsidP="00310BC1">
                      <w:pPr>
                        <w:pStyle w:val="ListParagraph"/>
                        <w:ind w:left="0"/>
                        <w:rPr>
                          <w:b/>
                        </w:rPr>
                      </w:pPr>
                      <w:r w:rsidRPr="000C2213">
                        <w:rPr>
                          <w:b/>
                        </w:rPr>
                        <w:t>Cognitive processes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0" w:hanging="142"/>
                      </w:pPr>
                      <w:r>
                        <w:t xml:space="preserve">Awareness of community physical activity opportunities 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0" w:hanging="142"/>
                      </w:pPr>
                      <w:r>
                        <w:t>Developed an interest in being more physically active</w:t>
                      </w:r>
                    </w:p>
                  </w:txbxContent>
                </v:textbox>
              </v:roundrect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5A05F83" wp14:editId="147CF07F">
                <wp:simplePos x="0" y="0"/>
                <wp:positionH relativeFrom="column">
                  <wp:posOffset>4739640</wp:posOffset>
                </wp:positionH>
                <wp:positionV relativeFrom="paragraph">
                  <wp:posOffset>2072640</wp:posOffset>
                </wp:positionV>
                <wp:extent cx="7620" cy="403860"/>
                <wp:effectExtent l="76200" t="0" r="68580" b="5334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4038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6DFCB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373.2pt;margin-top:163.2pt;width:.6pt;height:31.8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nRx6AEAADUEAAAOAAAAZHJzL2Uyb0RvYy54bWysU9uO0zAQfUfiHyy/06QFlVXVdIW6LC8I&#10;KhY+wOuMG0u+aWya9O8ZO2nKTSst4sXJ2HPmzDkeb28Ha9gJMGrvGr5c1JyBk77V7tjwb1/vX91w&#10;FpNwrTDeQcPPEPnt7uWLbR82sPKdNy0goyIubvrQ8C6lsKmqKDuwIi58AEeHyqMViUI8Vi2Knqpb&#10;U63qel31HtuAXkKMtHs3HvJdqa8UyPRZqQiJmYZTb6msWNbHvFa7rdgcUYROy6kN8Q9dWKEdkc6l&#10;7kQS7DvqP0pZLdFHr9JCelt5pbSEooHULOvf1Dx0IkDRQubEMNsU/19Z+el0QKbbhq84c8LSFT0k&#10;FPrYJfYO0fds750jGz2yVXarD3FDoL074BTFcMAsfVBo85dEsaE4fJ4dhiExSZtv1yu6BUkHb+rX&#10;N+vif3WFBozpA3jL8k/D49TJ3MKyeCxOH2MicgJeAJnXuLxGb3R7r40pQR4j2BtkJ0EDkIZllkC4&#10;X7KS0Oa9a1k6B5KfUAt3NDBl5qpVFj3KLH/pbGBk/AKKzCNhY2dlbK98Qkpw6cJpHGVnmKLuZmBd&#10;JD0JnPIzFMpIPwc8Iwqzd2kGW+08/o39apMa8y8OjLqzBY++PZcBKNbQbBZXp3eUh//nuMCvr333&#10;AwAA//8DAFBLAwQUAAYACAAAACEADAAQxeEAAAALAQAADwAAAGRycy9kb3ducmV2LnhtbEyP30rD&#10;MBSH7wXfIRzBO5dsltZ1TccQBkMR5vQB0iZri81JTbKtfXvPrtzd+fPxO98p1qPt2dn40DmUMJ8J&#10;YAZrpztsJHx/bZ9egIWoUKveoZEwmQDr8v6uULl2F/w050NsGIVgyJWENsYh5zzUrbEqzNxgkHZH&#10;562K1PqGa68uFG57vhAi5VZ1SBdaNZjX1tQ/h5OVsNwNTdXv39/mv8Jvd91++hg3k5SPD+NmBSya&#10;Mf7DcNUndSjJqXIn1IH1ErIkTQiV8Ly4FkRkSZYCq2iyFAJ4WfDbH8o/AAAA//8DAFBLAQItABQA&#10;BgAIAAAAIQC2gziS/gAAAOEBAAATAAAAAAAAAAAAAAAAAAAAAABbQ29udGVudF9UeXBlc10ueG1s&#10;UEsBAi0AFAAGAAgAAAAhADj9If/WAAAAlAEAAAsAAAAAAAAAAAAAAAAALwEAAF9yZWxzLy5yZWxz&#10;UEsBAi0AFAAGAAgAAAAhAEqKdHHoAQAANQQAAA4AAAAAAAAAAAAAAAAALgIAAGRycy9lMm9Eb2Mu&#10;eG1sUEsBAi0AFAAGAAgAAAAhAAwAEMXhAAAACwEAAA8AAAAAAAAAAAAAAAAAQg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822EBB1" wp14:editId="0EB89795">
                <wp:simplePos x="0" y="0"/>
                <wp:positionH relativeFrom="column">
                  <wp:posOffset>3985260</wp:posOffset>
                </wp:positionH>
                <wp:positionV relativeFrom="paragraph">
                  <wp:posOffset>2476500</wp:posOffset>
                </wp:positionV>
                <wp:extent cx="1699260" cy="2446020"/>
                <wp:effectExtent l="0" t="0" r="15240" b="1143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9260" cy="244602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0BC1" w:rsidRDefault="00310BC1" w:rsidP="00310BC1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ehavioural processes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0" w:hanging="142"/>
                            </w:pPr>
                            <w:r>
                              <w:t>Increase socialisation with peers and role models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0" w:hanging="142"/>
                            </w:pPr>
                            <w:r>
                              <w:t xml:space="preserve">Increased confidence and self-efficacy 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0" w:hanging="142"/>
                            </w:pPr>
                            <w:r>
                              <w:t xml:space="preserve">Experience of new physical activity/sport 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0" w:hanging="142"/>
                            </w:pPr>
                            <w:r>
                              <w:t>Intention to take up new activity/join club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0" w:hanging="142"/>
                            </w:pPr>
                            <w:r>
                              <w:t>Increased physical activity lev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8CD838" id="Text Box 6" o:spid="_x0000_s1030" style="position:absolute;margin-left:313.8pt;margin-top:195pt;width:133.8pt;height:192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UV5UwIAAK4EAAAOAAAAZHJzL2Uyb0RvYy54bWysVMlu2zAQvRfoPxC815Jdx62NyIHrwEUB&#10;IwlqFznTFBULpTgsSVtKvz6P9JKlPRW9ULPxcebNjC6vukazvXK+JlPwfi/nTBlJZW0eCv5jvfjw&#10;mTMfhCmFJqMK/qg8v5q+f3fZ2oka0JZ0qRwDiPGT1hZ8G4KdZJmXW9UI3yOrDJwVuUYEqO4hK51o&#10;gd7obJDno6wlV1pHUnkP6/XByacJv6qUDLdV5VVguuDILaTTpXMTz2x6KSYPTthtLY9piH/IohG1&#10;waNnqGsRBNu5+g+oppaOPFWhJ6nJqKpqqVINqKafv6lmtRVWpVpAjrdnmvz/g5U3+zvH6rLgI86M&#10;aNCiteoC+0IdG0V2WusnCFpZhIUOZnT5ZPcwxqK7yjXxi3IY/OD58cxtBJPx0mg8HozgkvANhsNR&#10;PkjsZ8/XrfPhq6KGRaHgjnam/I4OJmLFfukD8kH8KS4+6UnX5aLWOilxatRcO7YX6LcOKVPceBWl&#10;DWtR7seLPAG/8kXo8/2NFvJnrPU1AjRtYIzMHBiIUug2XeJxcGJnQ+UjSHN0GDpv5aIG/FL4cCcc&#10;pgxkYHPCLY5KE3Kio8TZltzvv9ljPJoPL2ctprbg/tdOOMWZ/mYwFuP+cBjHPCnDi0/gmLmXns1L&#10;j9k1cwJRfeyolUmM8UGfxMpRc48Fm8VX4RJG4u2Ch5M4D4ddwoJKNZulIAy2FWFpVlZG6NiYSOu6&#10;uxfOHnsbMBY3dJpvMXnT3UNsvGlotgtU1an1kecDq0f6sRSpO8cFjlv3Uk9Rz7+Z6RMAAAD//wMA&#10;UEsDBBQABgAIAAAAIQA1u3Tz3wAAAAsBAAAPAAAAZHJzL2Rvd25yZXYueG1sTI/LTsMwEEX3SPyD&#10;NUjsqE1QkzbEqQqCLRIFJLpzkyEJxOModl5/z7Aqu7mao/vIdrNtxYi9bxxpuF0pEEiFKxuqNLy/&#10;Pd9sQPhgqDStI9SwoIddfnmRmbR0E73ieAiVYBPyqdFQh9ClUvqiRmv8ynVI/PtyvTWBZV/JsjcT&#10;m9tWRkrF0pqGOKE2HT7WWPwcBssh47qblmb+eFrU/qiS4/D58P2i9fXVvL8HEXAOZxj+6nN1yLnT&#10;yQ1UetFqiKMkZlTD3VbxKCY223UE4qQhSfiQeSb/b8h/AQAA//8DAFBLAQItABQABgAIAAAAIQC2&#10;gziS/gAAAOEBAAATAAAAAAAAAAAAAAAAAAAAAABbQ29udGVudF9UeXBlc10ueG1sUEsBAi0AFAAG&#10;AAgAAAAhADj9If/WAAAAlAEAAAsAAAAAAAAAAAAAAAAALwEAAF9yZWxzLy5yZWxzUEsBAi0AFAAG&#10;AAgAAAAhACNhRXlTAgAArgQAAA4AAAAAAAAAAAAAAAAALgIAAGRycy9lMm9Eb2MueG1sUEsBAi0A&#10;FAAGAAgAAAAhADW7dPPfAAAACwEAAA8AAAAAAAAAAAAAAAAArQQAAGRycy9kb3ducmV2LnhtbFBL&#10;BQYAAAAABAAEAPMAAAC5BQAAAAA=&#10;" fillcolor="white [3201]" strokeweight=".5pt">
                <v:textbox>
                  <w:txbxContent>
                    <w:p w:rsidR="00310BC1" w:rsidRDefault="00310BC1" w:rsidP="00310BC1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ehavioural processes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ind w:left="0" w:hanging="142"/>
                      </w:pPr>
                      <w:r>
                        <w:t>Increase socialisation with peers and role models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ind w:left="0" w:hanging="142"/>
                      </w:pPr>
                      <w:r>
                        <w:t xml:space="preserve">Increased confidence and self-efficacy 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ind w:left="0" w:hanging="142"/>
                      </w:pPr>
                      <w:r>
                        <w:t xml:space="preserve">Experience of new physical activity/sport 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ind w:left="0" w:hanging="142"/>
                      </w:pPr>
                      <w:r>
                        <w:t>Intention to take up new activity/join club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ind w:left="0" w:hanging="142"/>
                      </w:pPr>
                      <w:r>
                        <w:t>Increased physical activity levels</w:t>
                      </w:r>
                    </w:p>
                  </w:txbxContent>
                </v:textbox>
              </v:roundrect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A9BDE08" wp14:editId="28A1CDDF">
                <wp:simplePos x="0" y="0"/>
                <wp:positionH relativeFrom="column">
                  <wp:posOffset>3947160</wp:posOffset>
                </wp:positionH>
                <wp:positionV relativeFrom="paragraph">
                  <wp:posOffset>-396240</wp:posOffset>
                </wp:positionV>
                <wp:extent cx="1737360" cy="419100"/>
                <wp:effectExtent l="0" t="0" r="1524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736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0BC1" w:rsidRDefault="00310BC1" w:rsidP="00310BC1">
                            <w:pPr>
                              <w:jc w:val="center"/>
                            </w:pPr>
                            <w:r>
                              <w:t>SHORT-TERM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04835C4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31" type="#_x0000_t202" style="position:absolute;margin-left:310.8pt;margin-top:-31.2pt;width:136.8pt;height:33pt;z-index:251732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3aiTwIAAKoEAAAOAAAAZHJzL2Uyb0RvYy54bWysVMlu2zAQvRfoPxC8N7Jjx26EyIGbwEUB&#10;IwngFDnTFBUJpTgsSVtyv76P9JKlPRW9ULPxcebNjK6u+1azrXK+IVPw4dmAM2UklY15Lvj3x8Wn&#10;z5z5IEwpNBlV8J3y/Hr28cNVZ3N1TjXpUjkGEOPzzha8DsHmWeZlrVrhz8gqA2dFrhUBqnvOSic6&#10;oLc6Ox8MJllHrrSOpPIe1tu9k88SflUpGe6ryqvAdMGRW0inS+c6ntnsSuTPTti6kYc0xD9k0YrG&#10;4NET1K0Igm1c8wdU20hHnqpwJqnNqKoaqVINqGY4eFfNqhZWpVpAjrcnmvz/g5V32wfHmhK9m3Bm&#10;RIsePao+sC/UM5jAT2d9jrCVRWDoYUfs0e5hjGX3lWvjFwUx+MH07sRuRJPx0nQ0HU3gkvCNh5fD&#10;QaI/e7ltnQ9fFbUsCgV36F4iVWyXPiAThB5D4mOedFMuGq2TEidG3WjHtgK91iHliBtvorRhXcEn&#10;o4tBAn7ji9Cn+2st5I9Y5VsEaNrAGDnZ1x6l0K/7xOHoyMuayh3ocrQfOG/logH8UvjwIBwmDDRg&#10;a8I9jkoTcqKDxFlN7tff7DEejYeXsw4TW3D/cyOc4kx/MxiJy+F4HEc8KeOL6TkU99qzfu0xm/aG&#10;QNQQ+2llEmN80EexctQ+Ybnm8VW4hJF4u+DhKN6E/R5hOaWaz1MQhtqKsDQrKyN0bEyk9bF/Es4e&#10;2howEHd0nG2Rv+vuPjbeNDTfBKqa1PrI857VA/1YiNSdw/LGjXutp6iXX8zsNwAAAP//AwBQSwME&#10;FAAGAAgAAAAhAJqnsXzdAAAACQEAAA8AAABkcnMvZG93bnJldi54bWxMj8FOwzAQRO9I/IO1SNxa&#10;pwGsNM2mAlS4cKKgnt3YtS3idRS7afh7zAmOq3maedtsZ9+zSY/RBUJYLQtgmrqgHBmEz4+XRQUs&#10;JklK9oE0wreOsG2vrxpZq3Chdz3tk2G5hGItEWxKQ8157Kz2Mi7DoClnpzB6mfI5Gq5Gecnlvudl&#10;UQjupaO8YOWgn63uvvZnj7B7MmvTVXK0u0o5N82H05t5Rby9mR83wJKe0x8Mv/pZHdrsdAxnUpH1&#10;CKJciYwiLER5DywT1fqhBHZEuBPA24b//6D9AQAA//8DAFBLAQItABQABgAIAAAAIQC2gziS/gAA&#10;AOEBAAATAAAAAAAAAAAAAAAAAAAAAABbQ29udGVudF9UeXBlc10ueG1sUEsBAi0AFAAGAAgAAAAh&#10;ADj9If/WAAAAlAEAAAsAAAAAAAAAAAAAAAAALwEAAF9yZWxzLy5yZWxzUEsBAi0AFAAGAAgAAAAh&#10;AKcvdqJPAgAAqgQAAA4AAAAAAAAAAAAAAAAALgIAAGRycy9lMm9Eb2MueG1sUEsBAi0AFAAGAAgA&#10;AAAhAJqnsXzdAAAACQEAAA8AAAAAAAAAAAAAAAAAqQQAAGRycy9kb3ducmV2LnhtbFBLBQYAAAAA&#10;BAAEAPMAAACzBQAAAAA=&#10;" fillcolor="white [3201]" strokeweight=".5pt">
                <v:textbox>
                  <w:txbxContent>
                    <w:p w:rsidR="00310BC1" w:rsidRDefault="00310BC1" w:rsidP="00310BC1">
                      <w:pPr>
                        <w:jc w:val="center"/>
                      </w:pPr>
                      <w:r>
                        <w:t>SHORT-TERM OUTCOMES</w:t>
                      </w:r>
                    </w:p>
                  </w:txbxContent>
                </v:textbox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263AC3E" wp14:editId="24D3A443">
                <wp:simplePos x="0" y="0"/>
                <wp:positionH relativeFrom="column">
                  <wp:posOffset>5684520</wp:posOffset>
                </wp:positionH>
                <wp:positionV relativeFrom="paragraph">
                  <wp:posOffset>2842260</wp:posOffset>
                </wp:positionV>
                <wp:extent cx="510540" cy="0"/>
                <wp:effectExtent l="0" t="76200" r="2286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05A00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447.6pt;margin-top:223.8pt;width:40.2pt;height:0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2G35gEAADQEAAAOAAAAZHJzL2Uyb0RvYy54bWysU9uOEzEMfUfiH6K805lWLEJVpyvUZXlB&#10;sGLhA7KZpBMpiSPHdNq/x8m0U25CAvHiGSc+ts+xs7k9Bi8OBrOD2MnlopXCRA29i/tOfvl8/+K1&#10;FJlU7JWHaDp5Mlnebp8/24xpbVYwgO8NCk4S83pMnRyI0rppsh5MUHkByUS+tIBBEbu4b3pUI2cP&#10;vlm17atmBOwTgjY58+nddCm3Nb+1RtNHa7Mh4TvJvVG1WO1Tsc12o9Z7VGlw+tyG+ocugnKRi86p&#10;7hQp8RXdL6mC0wgZLC00hAasddpUDsxm2f7E5nFQyVQuLE5Os0z5/6XVHw4PKFzfydVSiqgCz+iR&#10;ULn9QOINIoxiBzGyjoCCQ1ivMeU1w3bxAc9eTg9YyB8thvJlWuJYNT7NGpsjCc2HN8v25iVPQl+u&#10;misuYaZ3BoIoP53M5z7mBpZVYnV4n4krM/ACKEV9LDaDd/298746ZYvMzqM4KJ4/HWv/jPshipTz&#10;b2Mv6JSYPKFTce9NYcqRJWtTGE8c6x+dvJkqfjKWtWNWU2d1a6/1lNYm0qWmjxxdYJa7m4FtpfRH&#10;4Dm+QE3d6L8Bz4haGSLN4OAi4O+qX2WyU/xFgYl3keAJ+lOdfpWGV7NqdX5GZfe/9yv8+ti33wAA&#10;AP//AwBQSwMEFAAGAAgAAAAhALB2aFDfAAAACwEAAA8AAABkcnMvZG93bnJldi54bWxMj9tKw0AQ&#10;hu8F32EZwTu7aekpMZtShEJRhFp9gE12TIK7szG7bZO3dwSh3s3h459v8s3grDhjH1pPCqaTBARS&#10;5U1LtYKP993DGkSImoy2nlDBiAE2xe1NrjPjL/SG52OsBYdQyLSCJsYukzJUDTodJr5D4t2n752O&#10;3Pa1NL2+cLizcpYkS+l0S3yh0R0+NVh9HU9OQbrv6tIeXp6n30m/27eH8XXYjkrd3w3bRxARh3iF&#10;4Vef1aFgp9KfyARhFazTxYxRBfP5agmCiXS14KL8m8gil/9/KH4AAAD//wMAUEsBAi0AFAAGAAgA&#10;AAAhALaDOJL+AAAA4QEAABMAAAAAAAAAAAAAAAAAAAAAAFtDb250ZW50X1R5cGVzXS54bWxQSwEC&#10;LQAUAAYACAAAACEAOP0h/9YAAACUAQAACwAAAAAAAAAAAAAAAAAvAQAAX3JlbHMvLnJlbHNQSwEC&#10;LQAUAAYACAAAACEAi+tht+YBAAA0BAAADgAAAAAAAAAAAAAAAAAuAgAAZHJzL2Uyb0RvYy54bWxQ&#10;SwECLQAUAAYACAAAACEAsHZoUN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6515ABB" wp14:editId="5A12A135">
                <wp:simplePos x="0" y="0"/>
                <wp:positionH relativeFrom="column">
                  <wp:posOffset>5684520</wp:posOffset>
                </wp:positionH>
                <wp:positionV relativeFrom="paragraph">
                  <wp:posOffset>769620</wp:posOffset>
                </wp:positionV>
                <wp:extent cx="510540" cy="0"/>
                <wp:effectExtent l="0" t="76200" r="22860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61194B" id="Straight Arrow Connector 27" o:spid="_x0000_s1026" type="#_x0000_t32" style="position:absolute;margin-left:447.6pt;margin-top:60.6pt;width:40.2pt;height:0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DeW5QEAADQEAAAOAAAAZHJzL2Uyb0RvYy54bWysU9uO0zAQfUfiHyy/06QVC6hqukJdlhcE&#10;FQsf4HXGjSXfNDZN8veMnTRlASGBeJlk7Dkzc86Md7eDNewMGLV3DV+vas7ASd9qd2r41y/3L95w&#10;FpNwrTDeQcNHiPx2//zZrg9b2PjOmxaQURIXt31oeJdS2FZVlB1YEVc+gKNL5dGKRC6eqhZFT9mt&#10;qTZ1/arqPbYBvYQY6fRuuuT7kl8pkOmTUhESMw2n3lKxWOxjttV+J7YnFKHTcm5D/EMXVmhHRZdU&#10;dyIJ9g31L6msluijV2klva28UlpC4UBs1vVPbB46EaBwIXFiWGSK/y+t/Hg+ItNtwzevOXPC0owe&#10;Egp96hJ7i+h7dvDOkY4eGYWQXn2IW4Id3BFnL4YjZvKDQpu/RIsNReNx0RiGxCQd3qzrm5c0CXm5&#10;qq64gDG9B29Z/ml4nPtYGlgXicX5Q0xUmYAXQC5qXLbRG93ea2OKk7cIDgbZWdD807DO/RPuSVQS&#10;2rxzLUtjIPIJtXAnA3NkzlplxhPH8pdGA1PFz6BIO2I1dVa29lpPSAkuXWoaR9EZpqi7BVgXSn8E&#10;zvEZCmWj/wa8IEpl79ICttp5/F31q0xqir8oMPHOEjz6dizTL9LQahZV52eUd/9Hv8Cvj33/HQAA&#10;//8DAFBLAwQUAAYACAAAACEA36yWdt8AAAALAQAADwAAAGRycy9kb3ducmV2LnhtbEyP0UrDQBBF&#10;3wX/YRnBN7tJoLWJ2ZQiFIoi1OoHbLJjEtydjdltm/y9Iwj6NjP3cufccjM5K844ht6TgnSRgEBq&#10;vOmpVfD+trtbgwhRk9HWEyqYMcCmur4qdWH8hV7xfIyt4BAKhVbQxTgUUoamQ6fDwg9IrH340enI&#10;69hKM+oLhzsrsyRZSad74g+dHvCxw+bzeHIK8v3Q1vbw/JR+JeNu3x/ml2k7K3V7M20fQESc4p8Z&#10;fvAZHSpmqv2JTBBWwTpfZmxlIUt5YEd+v1yBqH8vsirl/w7VNwAAAP//AwBQSwECLQAUAAYACAAA&#10;ACEAtoM4kv4AAADhAQAAEwAAAAAAAAAAAAAAAAAAAAAAW0NvbnRlbnRfVHlwZXNdLnhtbFBLAQIt&#10;ABQABgAIAAAAIQA4/SH/1gAAAJQBAAALAAAAAAAAAAAAAAAAAC8BAABfcmVscy8ucmVsc1BLAQIt&#10;ABQABgAIAAAAIQDCUDeW5QEAADQEAAAOAAAAAAAAAAAAAAAAAC4CAABkcnMvZTJvRG9jLnhtbFBL&#10;AQItABQABgAIAAAAIQDfrJZ2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7BF4FF7" wp14:editId="216B64D0">
                <wp:simplePos x="0" y="0"/>
                <wp:positionH relativeFrom="column">
                  <wp:posOffset>6224270</wp:posOffset>
                </wp:positionH>
                <wp:positionV relativeFrom="paragraph">
                  <wp:posOffset>-396240</wp:posOffset>
                </wp:positionV>
                <wp:extent cx="2011218" cy="419100"/>
                <wp:effectExtent l="0" t="0" r="27305" b="1905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218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0BC1" w:rsidRDefault="00310BC1" w:rsidP="00310BC1">
                            <w:pPr>
                              <w:jc w:val="center"/>
                            </w:pPr>
                            <w:r>
                              <w:t>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AA7CD3" id="Text Box 33" o:spid="_x0000_s1032" type="#_x0000_t202" style="position:absolute;margin-left:490.1pt;margin-top:-31.2pt;width:158.35pt;height:33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kRsTwIAAKoEAAAOAAAAZHJzL2Uyb0RvYy54bWysVE1vGjEQvVfqf7B8L8sSkiaIJaKJqCqh&#10;JBKpcjZeb1jV63Ftwy799X02H4G0p6oX73z5eebNzI5vu0azjXK+JlPwvNfnTBlJZW1eC/79efbp&#10;mjMfhCmFJqMKvlWe304+fhi3dqQGtCJdKscAYvyotQVfhWBHWeblSjXC98gqA2dFrhEBqnvNSida&#10;oDc6G/T7V1lLrrSOpPIe1vudk08SflUpGR6ryqvAdMGRW0inS+cyntlkLEavTthVLfdpiH/IohG1&#10;waNHqHsRBFu7+g+oppaOPFWhJ6nJqKpqqVINqCbvv6tmsRJWpVpAjrdHmvz/g5UPmyfH6rLgFxec&#10;GdGgR8+qC+wLdQwm8NNaP0LYwiIwdLCjzwe7hzGW3VWuiV8UxOAH09sjuxFNwogC80GOeZDwDfOb&#10;vJ/oz95uW+fDV0UNi0LBHbqXSBWbuQ/IBKGHkPiYJ12Xs1rrpMSJUXfasY1Ar3VIOeLGWZQ2rC34&#10;1cVlPwGf+SL08f5SC/kjVnmOAE0bGCMnu9qjFLpllzgcHnhZUrkFXY52A+etnNWAnwsfnoTDhIEh&#10;bE14xFFpQk60lzhbkfv1N3uMR+Ph5azFxBbc/1wLpzjT3wxG4iYfDuOIJ2V4+XkAxZ16lqces27u&#10;CETl2E8rkxjjgz6IlaPmBcs1ja/CJYzE2wUPB/Eu7PYIyynVdJqCMNRWhLlZWBmhY2Mirc/di3B2&#10;39aAgXigw2yL0bvu7mLjTUPTdaCqTq2PPO9Y3dOPhUjd2S9v3LhTPUW9/WImvwEAAP//AwBQSwME&#10;FAAGAAgAAAAhAIRdI1/dAAAACgEAAA8AAABkcnMvZG93bnJldi54bWxMj8FOwzAQRO9I/IO1SNxa&#10;h4CiJMSpABUunGgR5228tS1iO7LdNPw97gmOq3maedttFjuymUI03gm4WxfAyA1eGqcEfO5fVzWw&#10;mNBJHL0jAT8UYdNfX3XYSn92HzTvkmK5xMUWBeiUppbzOGiyGNd+Ipezow8WUz6D4jLgOZfbkZdF&#10;UXGLxuUFjRO9aBq+dycrYPusGjXUGPS2lsbMy9fxXb0JcXuzPD0CS7SkPxgu+lkd+ux08CcnIxsF&#10;NHVRZlTAqiofgF2IsqkaYAcB9xXwvuP/X+h/AQAA//8DAFBLAQItABQABgAIAAAAIQC2gziS/gAA&#10;AOEBAAATAAAAAAAAAAAAAAAAAAAAAABbQ29udGVudF9UeXBlc10ueG1sUEsBAi0AFAAGAAgAAAAh&#10;ADj9If/WAAAAlAEAAAsAAAAAAAAAAAAAAAAALwEAAF9yZWxzLy5yZWxzUEsBAi0AFAAGAAgAAAAh&#10;AD8ORGxPAgAAqgQAAA4AAAAAAAAAAAAAAAAALgIAAGRycy9lMm9Eb2MueG1sUEsBAi0AFAAGAAgA&#10;AAAhAIRdI1/dAAAACgEAAA8AAAAAAAAAAAAAAAAAqQQAAGRycy9kb3ducmV2LnhtbFBLBQYAAAAA&#10;BAAEAPMAAACzBQAAAAA=&#10;" fillcolor="white [3201]" strokeweight=".5pt">
                <v:textbox>
                  <w:txbxContent>
                    <w:p w:rsidR="00310BC1" w:rsidRDefault="00310BC1" w:rsidP="00310BC1">
                      <w:pPr>
                        <w:jc w:val="center"/>
                      </w:pPr>
                      <w:r>
                        <w:t>OUTCOMES</w:t>
                      </w:r>
                    </w:p>
                  </w:txbxContent>
                </v:textbox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0074E3D" wp14:editId="2351495D">
                <wp:simplePos x="0" y="0"/>
                <wp:positionH relativeFrom="column">
                  <wp:posOffset>3467100</wp:posOffset>
                </wp:positionH>
                <wp:positionV relativeFrom="paragraph">
                  <wp:posOffset>4366260</wp:posOffset>
                </wp:positionV>
                <wp:extent cx="510540" cy="0"/>
                <wp:effectExtent l="0" t="76200" r="22860" b="952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D2021A" id="Straight Arrow Connector 36" o:spid="_x0000_s1026" type="#_x0000_t32" style="position:absolute;margin-left:273pt;margin-top:343.8pt;width:40.2pt;height:0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iGb5gEAADQEAAAOAAAAZHJzL2Uyb0RvYy54bWysU9tu2zAMfR+wfxD0vtjp1mIw4hRDuu5l&#10;2IJ1+wBVlmIBuoHi4vjvR8mOsxsKdNgLbUo8JM8htbk9OcuOCpIJvuXrVc2Z8jJ0xh9a/u3r/au3&#10;nCUUvhM2eNXyUSV+u335YjPERl2FPthOAaMkPjVDbHmPGJuqSrJXTqRViMrTpQ7gBJILh6oDMVB2&#10;Z6urur6phgBdhCBVSnR6N13ybcmvtZL4WeukkNmWU29YLBT7mG213YjmACL2Rs5tiH/owgnjqeiS&#10;6k6gYN/B/JHKGQkhBY0rGVwVtDZSFQ7EZl3/xuahF1EVLiROiotM6f+llZ+Oe2Cma/nrG868cDSj&#10;BwRhDj2ydwBhYLvgPekYgFEI6TXE1BBs5/cweynuIZM/aXD5S7TYqWg8LhqrEzJJh9fr+voNTUKe&#10;r6oLLkLCDyo4ln9anuY+lgbWRWJx/JiQKhPwDMhFrc82BWu6e2NtcfIWqZ0FdhQ0fzytc/+E+yUK&#10;hbHvfcdwjEQewQh/sGqOzFmrzHjiWP5wtGqq+EVp0o5YTZ2Vrb3UE1Iqj+ea1lN0hmnqbgHWhdKT&#10;wDk+Q1XZ6OeAF0SpHDwuYGd8gL9Vv8ikp/izAhPvLMFj6MYy/SINrWZRdX5Gefd/9gv88ti3PwAA&#10;AP//AwBQSwMEFAAGAAgAAAAhAJsskcfgAAAACwEAAA8AAABkcnMvZG93bnJldi54bWxMj1FLwzAU&#10;hd+F/YdwB765dGPGWZuOIQyGIszpD0iba1uW3HRJtrX/3giCPp57Dud+p1gP1rAL+tA5kjCfZcCQ&#10;aqc7aiR8fmzvVsBCVKSVcYQSRgywLic3hcq1u9I7Xg6xYamEQq4ktDH2OeehbtGqMHM9UvK+nLcq&#10;Jukbrr26pnJr+CLLBLeqo/ShVT0+t1gfD2cr4XHXN5XZv77MT5nf7rr9+DZsRilvp8PmCVjEIf6F&#10;4Qc/oUOZmCp3Jh2YkXC/FGlLlCBWDwJYSoiFWAKrfi+8LPj/DeU3AAAA//8DAFBLAQItABQABgAI&#10;AAAAIQC2gziS/gAAAOEBAAATAAAAAAAAAAAAAAAAAAAAAABbQ29udGVudF9UeXBlc10ueG1sUEsB&#10;Ai0AFAAGAAgAAAAhADj9If/WAAAAlAEAAAsAAAAAAAAAAAAAAAAALwEAAF9yZWxzLy5yZWxzUEsB&#10;Ai0AFAAGAAgAAAAhAOPWIZvmAQAANAQAAA4AAAAAAAAAAAAAAAAALgIAAGRycy9lMm9Eb2MueG1s&#10;UEsBAi0AFAAGAAgAAAAhAJsskcfgAAAACwEAAA8AAAAAAAAAAAAAAAAAQA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078280A" wp14:editId="1CA4C467">
                <wp:simplePos x="0" y="0"/>
                <wp:positionH relativeFrom="column">
                  <wp:posOffset>3474720</wp:posOffset>
                </wp:positionH>
                <wp:positionV relativeFrom="paragraph">
                  <wp:posOffset>3070860</wp:posOffset>
                </wp:positionV>
                <wp:extent cx="510540" cy="0"/>
                <wp:effectExtent l="0" t="76200" r="22860" b="952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CDCF50" id="Straight Arrow Connector 40" o:spid="_x0000_s1026" type="#_x0000_t32" style="position:absolute;margin-left:273.6pt;margin-top:241.8pt;width:40.2pt;height:0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rHs4wEAADQEAAAOAAAAZHJzL2Uyb0RvYy54bWysU9uO0zAQfUfiHyy/0yQrFqGo6Qp1WV4Q&#10;VCx8gNcZN5Z809g0zd8zdtKUm5BAvDgZe86cOcfj7d3ZGnYCjNq7jjebmjNw0vfaHTv+5fPDi9ec&#10;xSRcL4x30PEJIr/bPX+2HUMLN37wpgdkVMTFdgwdH1IKbVVFOYAVceMDODpUHq1IFOKx6lGMVN2a&#10;6qauX1Wjxz6glxAj7d7Ph3xX6isFMn1UKkJipuPUWyorlvUpr9VuK9ojijBoubQh/qELK7Qj0rXU&#10;vUiCfUX9SymrJfroVdpIbyuvlJZQNJCapv5JzeMgAhQtZE4Mq03x/5WVH04HZLrv+EuyxwlLd/SY&#10;UOjjkNgbRD+yvXeOfPTIKIX8GkNsCbZ3B1yiGA6YxZ8V2vwlWexcPJ5Wj+GcmKTN26a+zVTyclRd&#10;cQFjegfesvzT8bj0sTbQFIvF6X1MxEzACyCTGpfX6I3uH7QxJchTBHuD7CTo/tO5yf0T7oesJLR5&#10;63qWpkDiE2rhjgaWzFy1yopnjeUvTQZmxk+gyDtSNXdWpvbKJ6QEly6cxlF2hinqbgXWRdIfgUt+&#10;hkKZ6L8Br4jC7F1awVY7j79jv9qk5vyLA7PubMGT76dy+8UaGs3i6vKM8ux/Hxf49bHvvgEAAP//&#10;AwBQSwMEFAAGAAgAAAAhAJvO4o/fAAAACwEAAA8AAABkcnMvZG93bnJldi54bWxMj91Kw0AQRu8F&#10;32EZwTu7aaxpjdmUIhSKItTqA2yyYxLMzsbdbZu8vSMIejc/h2/OFOvR9uKEPnSOFMxnCQik2pmO&#10;GgXvb9ubFYgQNRndO0IFEwZYl5cXhc6NO9Mrng6xERxCIdcK2hiHXMpQt2h1mLkBiXcfzlsdufWN&#10;NF6fOdz2Mk2STFrdEV9o9YCPLdafh6NVcL8bmqrfPz/NvxK/3XX76WXcTEpdX42bBxARx/gHw48+&#10;q0PJTpU7kgmiV3C3WKaMKlisbjMQTGTpkovqdyLLQv7/ofwGAAD//wMAUEsBAi0AFAAGAAgAAAAh&#10;ALaDOJL+AAAA4QEAABMAAAAAAAAAAAAAAAAAAAAAAFtDb250ZW50X1R5cGVzXS54bWxQSwECLQAU&#10;AAYACAAAACEAOP0h/9YAAACUAQAACwAAAAAAAAAAAAAAAAAvAQAAX3JlbHMvLnJlbHNQSwECLQAU&#10;AAYACAAAACEAeA6x7OMBAAA0BAAADgAAAAAAAAAAAAAAAAAuAgAAZHJzL2Uyb0RvYy54bWxQSwEC&#10;LQAUAAYACAAAACEAm87ij98AAAALAQAADwAAAAAAAAAAAAAAAAA9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80F62CE" wp14:editId="014E77CE">
                <wp:simplePos x="0" y="0"/>
                <wp:positionH relativeFrom="column">
                  <wp:posOffset>3474720</wp:posOffset>
                </wp:positionH>
                <wp:positionV relativeFrom="paragraph">
                  <wp:posOffset>762000</wp:posOffset>
                </wp:positionV>
                <wp:extent cx="510540" cy="0"/>
                <wp:effectExtent l="0" t="76200" r="22860" b="952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97EF34" id="Straight Arrow Connector 41" o:spid="_x0000_s1026" type="#_x0000_t32" style="position:absolute;margin-left:273.6pt;margin-top:60pt;width:40.2pt;height: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EC45wEAADQEAAAOAAAAZHJzL2Uyb0RvYy54bWysU9tu2zAMfR+wfxD0vtgp2mEI4hRDuu5l&#10;2Iq1+wBVpmIBkihQWpz8/Sg5cXbDgA17oU2Jh+Q5pNa3B+/EHihZDJ1cLlopIGjsbdh18svT/as3&#10;UqSsQq8cBujkEZK83bx8sR7jCq5wQNcDCU4S0mqMnRxyjqumSXoAr9ICIwS+NEheZXZp1/SkRs7u&#10;XXPVtq+bEamPhBpS4tO76VJuan5jQOdPxiTIwnWSe8vVUrXPxTabtVrtSMXB6lMb6h+68MoGLjqn&#10;ulNZia9kf0nlrSZMaPJCo2/QGKuhcmA2y/YnNo+DilC5sDgpzjKl/5dWf9w/kLB9J6+XUgTleUaP&#10;mZTdDVm8JcJRbDEE1hFJcAjrNca0Ytg2PNDJS/GBCvmDIV++TEscqsbHWWM4ZKH58GbZ3lzzJPT5&#10;qrngIqX8HtCL8tPJdOpjbmBZJVb7DylzZQaeAaWoC8UmdLa/t85Vp2wRbB2JveL550Ptn3E/RGVl&#10;3bvQi3yMTD6TVWHnoDDlyJK1KYwnjvUvHx1MFT+DYe2Y1dRZ3dpLPaU1hHyu6QJHF5jh7mZgWyn9&#10;EXiKL1CoG/034BlRK2PIM9jbgPS76heZzBR/VmDiXSR4xv5Yp1+l4dWsWp2eUdn97/0Kvzz2zTcA&#10;AAD//wMAUEsDBBQABgAIAAAAIQBvmA413QAAAAsBAAAPAAAAZHJzL2Rvd25yZXYueG1sTI/dSsNA&#10;EIXvBd9hGcE7u2nQ1MZsShEKRRFq7QNssmMS3J2N2W2bvL0jCPVy5nycn2I1OitOOITOk4L5LAGB&#10;VHvTUaPg8LG5ewQRoiajrSdUMGGAVXl9Vejc+DO942kfG8EmFHKtoI2xz6UMdYtOh5nvkVj79IPT&#10;kc+hkWbQZzZ3VqZJkkmnO+KEVvf43GL9tT86Bctt31R29/oy/06GzbbbTW/jelLq9mZcP4GIOMYL&#10;DL/1uTqU3KnyRzJBWAUP94uUURY4BwQTWbrIQFR/H1kW8v+G8gcAAP//AwBQSwECLQAUAAYACAAA&#10;ACEAtoM4kv4AAADhAQAAEwAAAAAAAAAAAAAAAAAAAAAAW0NvbnRlbnRfVHlwZXNdLnhtbFBLAQIt&#10;ABQABgAIAAAAIQA4/SH/1gAAAJQBAAALAAAAAAAAAAAAAAAAAC8BAABfcmVscy8ucmVsc1BLAQIt&#10;ABQABgAIAAAAIQAEREC45wEAADQEAAAOAAAAAAAAAAAAAAAAAC4CAABkcnMvZTJvRG9jLnhtbFBL&#10;AQItABQABgAIAAAAIQBvmA413QAAAAsBAAAPAAAAAAAAAAAAAAAAAEE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A56D88D" wp14:editId="30BE7456">
                <wp:simplePos x="0" y="0"/>
                <wp:positionH relativeFrom="column">
                  <wp:posOffset>1600200</wp:posOffset>
                </wp:positionH>
                <wp:positionV relativeFrom="paragraph">
                  <wp:posOffset>4366260</wp:posOffset>
                </wp:positionV>
                <wp:extent cx="321310" cy="0"/>
                <wp:effectExtent l="0" t="76200" r="21590" b="9525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3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6B164B" id="Straight Arrow Connector 45" o:spid="_x0000_s1026" type="#_x0000_t32" style="position:absolute;margin-left:126pt;margin-top:343.8pt;width:25.3pt;height:0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w8j5QEAADQEAAAOAAAAZHJzL2Uyb0RvYy54bWysU9uO0zAQfUfiHyy/0yRdQKhqukJdlhcE&#10;FQsf4HXGjSXfNDZN+veMnTRlASGBeJlk7Dkzc86Mt7ejNewEGLV3LW9WNWfgpO+0O7b865f7F284&#10;i0m4ThjvoOVniPx29/zZdggbWPvemw6QURIXN0NoeZ9S2FRVlD1YEVc+gKNL5dGKRC4eqw7FQNmt&#10;qdZ1/boaPHYBvYQY6fRuuuS7kl8pkOmTUhESMy2n3lKxWOxjttVuKzZHFKHXcm5D/EMXVmhHRZdU&#10;dyIJ9g31L6msluijV2klva28UlpC4UBsmvonNg+9CFC4kDgxLDLF/5dWfjwdkOmu5S9fceaEpRk9&#10;JBT62Cf2FtEPbO+dIx09MgohvYYQNwTbuwPOXgwHzORHhTZ/iRYbi8bnRWMYE5N0eLNubhqahLxc&#10;VVdcwJjeg7cs/7Q8zn0sDTRFYnH6EBNVJuAFkIsal230Rnf32pji5C2CvUF2EjT/NDa5f8I9iUpC&#10;m3euY+kciHxCLdzRwByZs1aZ8cSx/KWzganiZ1CkHbGaOitbe60npASXLjWNo+gMU9TdAqwLpT8C&#10;5/gMhbLRfwNeEKWyd2kBW+08/q76VSY1xV8UmHhnCR59dy7TL9LQahZV52eUd/9Hv8Cvj333HQAA&#10;//8DAFBLAwQUAAYACAAAACEABz9jh98AAAALAQAADwAAAGRycy9kb3ducmV2LnhtbEyP3UrDQBCF&#10;7wXfYRnBO7vbiLFNsylFKBRFqNUH2GTHJLg/cXfbJm/vCEK9m5lzOPOdcj1aw04YYu+dhPlMAEPX&#10;eN27VsLH+/ZuASwm5bQy3qGECSOsq+urUhXan90bng6pZRTiYqEkdCkNBeex6dCqOPMDOtI+fbAq&#10;0RparoM6U7g1PBMi51b1jj50asCnDpuvw9FKWO6Gtjb7l+f5twjbXb+fXsfNJOXtzbhZAUs4posZ&#10;fvEJHSpiqv3R6ciMhOwhoy5JQr54zIGR415kNNR/F16V/H+H6gcAAP//AwBQSwECLQAUAAYACAAA&#10;ACEAtoM4kv4AAADhAQAAEwAAAAAAAAAAAAAAAAAAAAAAW0NvbnRlbnRfVHlwZXNdLnhtbFBLAQIt&#10;ABQABgAIAAAAIQA4/SH/1gAAAJQBAAALAAAAAAAAAAAAAAAAAC8BAABfcmVscy8ucmVsc1BLAQIt&#10;ABQABgAIAAAAIQDiuw8j5QEAADQEAAAOAAAAAAAAAAAAAAAAAC4CAABkcnMvZTJvRG9jLnhtbFBL&#10;AQItABQABgAIAAAAIQAHP2OH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581E7C1" wp14:editId="33A488CB">
                <wp:simplePos x="0" y="0"/>
                <wp:positionH relativeFrom="column">
                  <wp:posOffset>1600200</wp:posOffset>
                </wp:positionH>
                <wp:positionV relativeFrom="paragraph">
                  <wp:posOffset>2644140</wp:posOffset>
                </wp:positionV>
                <wp:extent cx="321310" cy="0"/>
                <wp:effectExtent l="0" t="76200" r="21590" b="952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3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66F926" id="Straight Arrow Connector 46" o:spid="_x0000_s1026" type="#_x0000_t32" style="position:absolute;margin-left:126pt;margin-top:208.2pt;width:25.3pt;height:0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Rze5gEAADQEAAAOAAAAZHJzL2Uyb0RvYy54bWysU9uO0zAQfUfiHyy/0yRdtEJV0xXqsrwg&#10;qNjlA7yO3ViyPdbYNM3fM3bSlJuQQLxMMvacmTlnxtu7s7PspDAa8C1vVjVnykvojD+2/MvTw6s3&#10;nMUkfCcseNXyUUV+t3v5YjuEjVpDD7ZTyCiJj5shtLxPKWyqKspeORFXEJSnSw3oRCIXj1WHYqDs&#10;zlbrur6tBsAuIEgVI53eT5d8V/JrrWT6pHVUidmWU2+pWCz2OdtqtxWbI4rQGzm3If6hCyeMp6JL&#10;qnuRBPuK5pdUzkiECDqtJLgKtDZSFQ7Epql/YvPYi6AKFxInhkWm+P/Syo+nAzLTtfz1LWdeOJrR&#10;Y0Jhjn1ibxFhYHvwnnQEZBRCeg0hbgi29wecvRgOmMmfNbr8JVrsXDQeF43VOTFJhzfr5qahScjL&#10;VXXFBYzpvQLH8k/L49zH0kBTJBanDzFRZQJeALmo9dlGsKZ7MNYWJ2+R2ltkJ0HzT+cm90+4H6KS&#10;MPad71gaA5FPaIQ/WjVH5qxVZjxxLH9ptGqq+Flp0o5YTZ2Vrb3WE1Iqny41rafoDNPU3QKsC6U/&#10;Auf4DFVlo/8GvCBKZfBpATvjAX9X/SqTnuIvCky8swTP0I1l+kUaWs2i6vyM8u5/7xf49bHvvgEA&#10;AP//AwBQSwMEFAAGAAgAAAAhAKjqe4ffAAAACwEAAA8AAABkcnMvZG93bnJldi54bWxMj1FLwzAU&#10;hd8F/0O4gm8uaZ1Fa9MxhMFQhDn9AWlzbYvJTU2yrf33RhDm47nncO53qtVkDTuiD4MjCdlCAENq&#10;nR6ok/Dxvrm5BxaiIq2MI5QwY4BVfXlRqVK7E73hcR87lkoolEpCH+NYch7aHq0KCzciJe/Teati&#10;kr7j2qtTKreG50IU3KqB0odejfjUY/u1P1gJD9uxa8zu5Tn7Fn6zHXbz67Sepby+mtaPwCJO8RyG&#10;X/yEDnViatyBdGBGQn6Xpy1RwjIrlsBS4lbkBbDm78Lriv/fUP8AAAD//wMAUEsBAi0AFAAGAAgA&#10;AAAhALaDOJL+AAAA4QEAABMAAAAAAAAAAAAAAAAAAAAAAFtDb250ZW50X1R5cGVzXS54bWxQSwEC&#10;LQAUAAYACAAAACEAOP0h/9YAAACUAQAACwAAAAAAAAAAAAAAAAAvAQAAX3JlbHMvLnJlbHNQSwEC&#10;LQAUAAYACAAAACEAZmUc3uYBAAA0BAAADgAAAAAAAAAAAAAAAAAuAgAAZHJzL2Uyb0RvYy54bWxQ&#10;SwECLQAUAAYACAAAACEAqOp7h9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A2097A1" wp14:editId="5F65EB0E">
                <wp:simplePos x="0" y="0"/>
                <wp:positionH relativeFrom="column">
                  <wp:posOffset>140970</wp:posOffset>
                </wp:positionH>
                <wp:positionV relativeFrom="paragraph">
                  <wp:posOffset>3295650</wp:posOffset>
                </wp:positionV>
                <wp:extent cx="1454150" cy="1670050"/>
                <wp:effectExtent l="0" t="0" r="12700" b="2540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167005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541BF" w:rsidRDefault="00D96D79" w:rsidP="00B541B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>School-c</w:t>
                            </w:r>
                            <w:r w:rsidR="00310BC1">
                              <w:t>ommunity partnerships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 xml:space="preserve">Mapping of community physical activity provision 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 xml:space="preserve">Transport options </w:t>
                            </w:r>
                          </w:p>
                          <w:p w:rsidR="00310BC1" w:rsidRDefault="00310BC1" w:rsidP="00310BC1">
                            <w:pPr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D7DB78" id="Text Box 48" o:spid="_x0000_s1033" style="position:absolute;margin-left:11.1pt;margin-top:259.5pt;width:114.5pt;height:131.5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XYaUgIAALAEAAAOAAAAZHJzL2Uyb0RvYy54bWysVE1vGjEQvVfqf7B8LwspkBZliWgiqkoo&#10;iQpVzsbrDat6Pa5t2KW/Ps9eIDTpqerF6/nwm5k3M3t13daa7ZTzFZmcD3p9zpSRVFTmKec/VvMP&#10;nzjzQZhCaDIq53vl+fX0/burxk7UBW1IF8oxgBg/aWzONyHYSZZ5uVG18D2yysBYkqtFgOiessKJ&#10;Bui1zi76/XHWkCusI6m8h/a2M/Jpwi9LJcN9WXoVmM45cgvpdOlcxzObXonJkxN2U8lDGuIfsqhF&#10;ZRD0BHUrgmBbV72BqivpyFMZepLqjMqykirVgGoG/VfVLDfCqlQLyPH2RJP/f7DybvfgWFXkfIhO&#10;GVGjRyvVBvaFWgYV+Gmsn8BtaeEYWujR56PeQxnLbktXxy8KYrCD6f2J3Ygm46PhaDgYwSRhG4wv&#10;+30IwM9enlvnw1dFNYuXnDvamuI7epioFbuFD53/0S+G9KSrYl5pnYQ4N+pGO7YT6LgOKVNE+MNL&#10;G9bkfPwR8d8gROjT+7UW8uchxzME4GmDxCMzHQPxFtp1m5i8PLKzpmIP0hx1Y+etnFeAXwgfHoTD&#10;nIEM7E64x1FqQk50uHG2Iff7b/roj/bDylmDuc25/7UVTnGmvxkMxufBcBgHPQnD0eUFBHduWZ9b&#10;zLa+IRA1wJZama7RP+jjtXRUP2LFZjEqTMJIxM55OF5vQrdNWFGpZrPkhNG2IizM0soIHTmOtK7a&#10;R+HsobcBY3FHxwkXk1fd7XzjS0OzbaCySq2PPHesHujHWqQJOqxw3LtzOXm9/GimzwAAAP//AwBQ&#10;SwMEFAAGAAgAAAAhAOUakyzeAAAACgEAAA8AAABkcnMvZG93bnJldi54bWxMj8tOwzAQRfdI/IM1&#10;SOyoHUuhJY1TFQRbJFqQ6M6N3SQQj6PYef09wwqWc+foPvLd7Fo22j40HhUkKwHMYulNg5WC9+PL&#10;3QZYiBqNbj1aBYsNsCuur3KdGT/hmx0PsWJkgiHTCuoYu4zzUNbW6bDynUX6XXzvdKSzr7jp9UTm&#10;ruVSiHvudIOUUOvOPtW2/D4MjkLGtJuWZv54XsT+JNan4fPx61Wp25t5vwUW7Rz/YPitT9WhoE5n&#10;P6AJrFUgpSRSQZo80CYCZJqQclaw3kgBvMj5/wnFDwAAAP//AwBQSwECLQAUAAYACAAAACEAtoM4&#10;kv4AAADhAQAAEwAAAAAAAAAAAAAAAAAAAAAAW0NvbnRlbnRfVHlwZXNdLnhtbFBLAQItABQABgAI&#10;AAAAIQA4/SH/1gAAAJQBAAALAAAAAAAAAAAAAAAAAC8BAABfcmVscy8ucmVsc1BLAQItABQABgAI&#10;AAAAIQCO8XYaUgIAALAEAAAOAAAAAAAAAAAAAAAAAC4CAABkcnMvZTJvRG9jLnhtbFBLAQItABQA&#10;BgAIAAAAIQDlGpMs3gAAAAoBAAAPAAAAAAAAAAAAAAAAAKwEAABkcnMvZG93bnJldi54bWxQSwUG&#10;AAAAAAQABADzAAAAtwUAAAAA&#10;" fillcolor="white [3201]" strokeweight=".5pt">
                <v:textbox>
                  <w:txbxContent>
                    <w:p w:rsidR="00B541BF" w:rsidRDefault="00D96D79" w:rsidP="00B541B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0" w:hanging="142"/>
                      </w:pPr>
                      <w:r>
                        <w:t>School-c</w:t>
                      </w:r>
                      <w:r w:rsidR="00310BC1">
                        <w:t>ommunity partnerships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0" w:hanging="142"/>
                      </w:pPr>
                      <w:r>
                        <w:t xml:space="preserve">Mapping of community physical activity provision 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0" w:hanging="142"/>
                      </w:pPr>
                      <w:r>
                        <w:t xml:space="preserve">Transport options </w:t>
                      </w:r>
                    </w:p>
                    <w:p w:rsidR="00310BC1" w:rsidRDefault="00310BC1" w:rsidP="00310BC1">
                      <w:pPr>
                        <w:spacing w:line="276" w:lineRule="auto"/>
                      </w:pPr>
                    </w:p>
                  </w:txbxContent>
                </v:textbox>
              </v:roundrect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3F763AE" wp14:editId="24B8041F">
                <wp:simplePos x="0" y="0"/>
                <wp:positionH relativeFrom="column">
                  <wp:posOffset>1920240</wp:posOffset>
                </wp:positionH>
                <wp:positionV relativeFrom="paragraph">
                  <wp:posOffset>-396240</wp:posOffset>
                </wp:positionV>
                <wp:extent cx="1630680" cy="419100"/>
                <wp:effectExtent l="0" t="0" r="26670" b="1905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0BC1" w:rsidRDefault="00310BC1" w:rsidP="00310BC1">
                            <w:pPr>
                              <w:jc w:val="center"/>
                            </w:pPr>
                            <w:r>
                              <w:t>PLANNED COMPON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E8C3BE" id="Text Box 51" o:spid="_x0000_s1034" type="#_x0000_t202" style="position:absolute;margin-left:151.2pt;margin-top:-31.2pt;width:128.4pt;height:33pt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IDNTwIAAKoEAAAOAAAAZHJzL2Uyb0RvYy54bWysVN9P2zAQfp+0/8Hy+0haSgdVU9SBmCYh&#10;QIKJZ9dxSDTH59luE/bX77PblJbtadqLc7/8+e67u8wv+1azjXK+IVPw0UnOmTKSysa8FPz7082n&#10;c858EKYUmowq+Kvy/HLx8cO8szM1ppp0qRwDiPGzzha8DsHOsszLWrXCn5BVBs6KXCsCVPeSlU50&#10;QG91Ns7zadaRK60jqbyH9Xrr5IuEX1VKhvuq8iowXXDkFtLp0rmKZ7aYi9mLE7Zu5C4N8Q9ZtKIx&#10;eHQPdS2CYGvX/AHVNtKRpyqcSGozqqpGqlQDqhnl76p5rIVVqRaQ4+2eJv//YOXd5sGxpiz42Ygz&#10;I1r06En1gX2hnsEEfjrrZwh7tAgMPezo82D3MMay+8q18YuCGPxg+nXPbkST8dL0NJ+ewyXhm4wu&#10;RnmiP3u7bZ0PXxW1LAoFd+heIlVsbn1AJggdQuJjnnRT3jRaJyVOjLrSjm0Eeq1DyhE3jqK0YV3B&#10;p6dneQI+8kXo/f2VFvJHrPIYAZo2MEZOtrVHKfSrPnE4HXhZUfkKuhxtB85bedMA/lb48CAcJgw0&#10;YGvCPY5KE3KincRZTe7X3+wxHo2Hl7MOE1tw/3MtnOJMfzMYiYvRZBJHPCmTs89jKO7Qszr0mHV7&#10;RSAKXUd2SYzxQQ9i5ah9xnIt46twCSPxdsHDIF6F7R5hOaVaLlMQhtqKcGserYzQsTGR1qf+WTi7&#10;a2vAQNzRMNti9q6729h409ByHahqUusjz1tWd/RjIVJ3dssbN+5QT1Fvv5jFbwAAAP//AwBQSwME&#10;FAAGAAgAAAAhAFlhW83cAAAACQEAAA8AAABkcnMvZG93bnJldi54bWxMj8FOwzAMhu9IvENkJG5b&#10;SmFVV5pOgAYXTgzE2Wu8JKJJqiTrytuTndjN1v/p9+d2M9uBTRSi8U7A3bIARq730jgl4OvzdVED&#10;iwmdxME7EvBLETbd9VWLjfQn90HTLimWS1xsUIBOaWw4j70mi3HpR3I5O/hgMeU1KC4DnnK5HXhZ&#10;FBW3aFy+oHGkF039z+5oBWyf1Vr1NQa9raUx0/x9eFdvQtzezE+PwBLN6R+Gs35Why477f3RycgG&#10;AfdF+ZBRAYvqPGRitVqXwPY5qoB3Lb/8oPsDAAD//wMAUEsBAi0AFAAGAAgAAAAhALaDOJL+AAAA&#10;4QEAABMAAAAAAAAAAAAAAAAAAAAAAFtDb250ZW50X1R5cGVzXS54bWxQSwECLQAUAAYACAAAACEA&#10;OP0h/9YAAACUAQAACwAAAAAAAAAAAAAAAAAvAQAAX3JlbHMvLnJlbHNQSwECLQAUAAYACAAAACEA&#10;BISAzU8CAACqBAAADgAAAAAAAAAAAAAAAAAuAgAAZHJzL2Uyb0RvYy54bWxQSwECLQAUAAYACAAA&#10;ACEAWWFbzdwAAAAJAQAADwAAAAAAAAAAAAAAAACpBAAAZHJzL2Rvd25yZXYueG1sUEsFBgAAAAAE&#10;AAQA8wAAALIFAAAAAA==&#10;" fillcolor="white [3201]" strokeweight=".5pt">
                <v:textbox>
                  <w:txbxContent>
                    <w:p w:rsidR="00310BC1" w:rsidRDefault="00310BC1" w:rsidP="00310BC1">
                      <w:pPr>
                        <w:jc w:val="center"/>
                      </w:pPr>
                      <w:r>
                        <w:t>PLANNED COMPONENTS</w:t>
                      </w:r>
                    </w:p>
                  </w:txbxContent>
                </v:textbox>
              </v:shape>
            </w:pict>
          </mc:Fallback>
        </mc:AlternateContent>
      </w:r>
      <w:r w:rsidR="00310B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282E10B" wp14:editId="32003D49">
                <wp:simplePos x="0" y="0"/>
                <wp:positionH relativeFrom="column">
                  <wp:posOffset>99060</wp:posOffset>
                </wp:positionH>
                <wp:positionV relativeFrom="paragraph">
                  <wp:posOffset>-396240</wp:posOffset>
                </wp:positionV>
                <wp:extent cx="1499870" cy="419100"/>
                <wp:effectExtent l="0" t="0" r="24130" b="1905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987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0BC1" w:rsidRDefault="00310BC1" w:rsidP="00310BC1">
                            <w:pPr>
                              <w:jc w:val="center"/>
                            </w:pPr>
                            <w:r>
                              <w:t>INPU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A12C29" id="Text Box 52" o:spid="_x0000_s1035" type="#_x0000_t202" style="position:absolute;margin-left:7.8pt;margin-top:-31.2pt;width:118.1pt;height:33pt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SsfTwIAAKoEAAAOAAAAZHJzL2Uyb0RvYy54bWysVE1vGjEQvVfqf7B8LwsUQkAsEU1EVQkl&#10;kUiVs/F6w6pej2sbdumv77P5CEl7qnrxzpefZ97M7PSmrTXbKecrMjnvdbqcKSOpqMxLzr8/LT5d&#10;c+aDMIXQZFTO98rzm9nHD9PGTlSfNqQL5RhAjJ80NuebEOwky7zcqFr4Dlll4CzJ1SJAdS9Z4UQD&#10;9Fpn/W73KmvIFdaRVN7Dendw8lnCL0slw0NZehWYzjlyC+l06VzHM5tNxeTFCbup5DEN8Q9Z1KIy&#10;ePQMdSeCYFtX/QFVV9KRpzJ0JNUZlWUlVaoB1fS676pZbYRVqRaQ4+2ZJv//YOX97tGxqsj5sM+Z&#10;ETV69KTawL5Qy2ACP431E4StLAJDCzv6fLJ7GGPZbenq+EVBDH4wvT+zG9FkvDQYj69HcEn4Br1x&#10;r5voz15vW+fDV0U1i0LOHbqXSBW7pQ/IBKGnkPiYJ10Vi0rrpMSJUbfasZ1Ar3VIOeLGmyhtWJPz&#10;q8/DbgJ+44vQ5/trLeSPWOVbBGjawBg5OdQepdCu28Th6MTLmoo96HJ0GDhv5aIC/FL48CgcJgw0&#10;YGvCA45SE3Kio8TZhtyvv9ljPBoPL2cNJjbn/udWOMWZ/mYwEuPeYBBHPCmD4agPxV161pces61v&#10;CUT1sJ9WJjHGB30SS0f1M5ZrHl+FSxiJt3MeTuJtOOwRllOq+TwFYaitCEuzsjJCx8ZEWp/aZ+Hs&#10;sa0BA3FPp9kWk3fdPcTGm4bm20BllVofeT6weqQfC5G6c1zeuHGXeop6/cXMfgMAAP//AwBQSwME&#10;FAAGAAgAAAAhAJjNB+bcAAAACAEAAA8AAABkcnMvZG93bnJldi54bWxMj8FOwzAQRO9I/IO1SNxa&#10;p6GNQohTAWq5cKIgzm68tS1iO7LdNPw9ywmOo32afdNuZzewCWOywQtYLQtg6PugrNcCPt73ixpY&#10;ytIrOQSPAr4xwba7vmplo8LFv+F0yJpRiU+NFGByHhvOU2/QybQMI3q6nUJ0MlOMmqsoL1TuBl4W&#10;RcWdtJ4+GDnis8H+63B2AnZP+l73tYxmVytrp/nz9KpfhLi9mR8fgGWc8x8Mv/qkDh05HcPZq8QG&#10;ypuKSAGLqlwDI6DcrGjLUcBdBbxr+f8B3Q8AAAD//wMAUEsBAi0AFAAGAAgAAAAhALaDOJL+AAAA&#10;4QEAABMAAAAAAAAAAAAAAAAAAAAAAFtDb250ZW50X1R5cGVzXS54bWxQSwECLQAUAAYACAAAACEA&#10;OP0h/9YAAACUAQAACwAAAAAAAAAAAAAAAAAvAQAAX3JlbHMvLnJlbHNQSwECLQAUAAYACAAAACEA&#10;tTUrH08CAACqBAAADgAAAAAAAAAAAAAAAAAuAgAAZHJzL2Uyb0RvYy54bWxQSwECLQAUAAYACAAA&#10;ACEAmM0H5twAAAAIAQAADwAAAAAAAAAAAAAAAACpBAAAZHJzL2Rvd25yZXYueG1sUEsFBgAAAAAE&#10;AAQA8wAAALIFAAAAAA==&#10;" fillcolor="white [3201]" strokeweight=".5pt">
                <v:textbox>
                  <w:txbxContent>
                    <w:p w:rsidR="00310BC1" w:rsidRDefault="00310BC1" w:rsidP="00310BC1">
                      <w:pPr>
                        <w:jc w:val="center"/>
                      </w:pPr>
                      <w:r>
                        <w:t>INPUTS</w:t>
                      </w:r>
                    </w:p>
                  </w:txbxContent>
                </v:textbox>
              </v:shape>
            </w:pict>
          </mc:Fallback>
        </mc:AlternateContent>
      </w:r>
    </w:p>
    <w:p w:rsidR="00FC3609" w:rsidRDefault="00FC3609" w:rsidP="00310BC1">
      <w:pPr>
        <w:jc w:val="right"/>
      </w:pPr>
    </w:p>
    <w:p w:rsidR="00FC3609" w:rsidRPr="00FC3609" w:rsidRDefault="002B276B" w:rsidP="00FC360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F4945F8" wp14:editId="790E227E">
                <wp:simplePos x="0" y="0"/>
                <wp:positionH relativeFrom="column">
                  <wp:posOffset>1598930</wp:posOffset>
                </wp:positionH>
                <wp:positionV relativeFrom="paragraph">
                  <wp:posOffset>193675</wp:posOffset>
                </wp:positionV>
                <wp:extent cx="321310" cy="0"/>
                <wp:effectExtent l="0" t="76200" r="21590" b="9525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3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37CE84" id="Straight Arrow Connector 57" o:spid="_x0000_s1026" type="#_x0000_t32" style="position:absolute;margin-left:125.9pt;margin-top:15.25pt;width:25.3pt;height:0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wrT5gEAADQEAAAOAAAAZHJzL2Uyb0RvYy54bWysU9uO0zAQfUfiHyy/0yRdcVHVdIW6LC8I&#10;KhY+wOuMG0u+aWya9O8ZO2nKAkIC8TLJ2HNm5pwZb29Ha9gJMGrvWt6sas7ASd9pd2z51y/3L95w&#10;FpNwnTDeQcvPEPnt7vmz7RA2sPa9Nx0goyQubobQ8j6lsKmqKHuwIq58AEeXyqMViVw8Vh2KgbJb&#10;U63r+lU1eOwCegkx0unddMl3Jb9SINMnpSIkZlpOvaVisdjHbKvdVmyOKEKv5dyG+IcurNCOii6p&#10;7kQS7BvqX1JZLdFHr9JKelt5pbSEwoHYNPVPbB56EaBwIXFiWGSK/y+t/Hg6INNdy1++5swJSzN6&#10;SCj0sU/sLaIf2N47Rzp6ZBRCeg0hbgi2dwecvRgOmMmPCm3+Ei02Fo3Pi8YwJibp8Gbd3DQ0CXm5&#10;qq64gDG9B29Z/ml5nPtYGmiKxOL0ISaqTMALIBc1Ltvoje7utTHFyVsEe4PsJGj+aWxy/4R7EpWE&#10;Nu9cx9I5EPmEWrijgTkyZ60y44lj+UtnA1PFz6BIO2I1dVa29lpPSAkuXWoaR9EZpqi7BVgXSn8E&#10;zvEZCmWj/wa8IEpl79ICttp5/F31q0xqir8oMPHOEjz67lymX6Sh1Syqzs8o7/6PfoFfH/vuOwAA&#10;AP//AwBQSwMEFAAGAAgAAAAhADJte7ffAAAACQEAAA8AAABkcnMvZG93bnJldi54bWxMj1FLwzAU&#10;hd8F/0O4gm8uaefE1aZjCIOhCHPuB6TNtS0mNzXJtvbfG/FhPt5zD+d8p1yN1rAT+tA7kpDNBDCk&#10;xumeWgmHj83dI7AQFWllHKGECQOsquurUhXanekdT/vYshRCoVASuhiHgvPQdGhVmLkBKf0+nbcq&#10;ptO3XHt1TuHW8FyIB25VT6mhUwM+d9h87Y9WwnI7tLXZvb5k38Jvtv1uehvXk5S3N+P6CVjEMV7M&#10;8Iuf0KFKTLU7kg7MSMgXWUKPEuZiASwZ5iK/B1b/Cbwq+f8F1Q8AAAD//wMAUEsBAi0AFAAGAAgA&#10;AAAhALaDOJL+AAAA4QEAABMAAAAAAAAAAAAAAAAAAAAAAFtDb250ZW50X1R5cGVzXS54bWxQSwEC&#10;LQAUAAYACAAAACEAOP0h/9YAAACUAQAACwAAAAAAAAAAAAAAAAAvAQAAX3JlbHMvLnJlbHNQSwEC&#10;LQAUAAYACAAAACEAR+MK0+YBAAA0BAAADgAAAAAAAAAAAAAAAAAuAgAAZHJzL2Uyb0RvYy54bWxQ&#10;SwECLQAUAAYACAAAACEAMm17t9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:rsidR="00FC3609" w:rsidRPr="00FC3609" w:rsidRDefault="00FC3609" w:rsidP="00FC3609"/>
    <w:p w:rsidR="00FC3609" w:rsidRPr="00FC3609" w:rsidRDefault="00FC3609" w:rsidP="00FC3609"/>
    <w:p w:rsidR="00FC3609" w:rsidRPr="00FC3609" w:rsidRDefault="00803328" w:rsidP="00FC360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FE17CFF" wp14:editId="48851FC6">
                <wp:simplePos x="0" y="0"/>
                <wp:positionH relativeFrom="column">
                  <wp:posOffset>144780</wp:posOffset>
                </wp:positionH>
                <wp:positionV relativeFrom="paragraph">
                  <wp:posOffset>205740</wp:posOffset>
                </wp:positionV>
                <wp:extent cx="1454150" cy="1424940"/>
                <wp:effectExtent l="0" t="0" r="12700" b="2286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142494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0BC1" w:rsidRPr="00803328" w:rsidRDefault="00B861C0" w:rsidP="00310BC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 xml:space="preserve">Community role models </w:t>
                            </w:r>
                          </w:p>
                          <w:p w:rsidR="00310BC1" w:rsidRPr="00803328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left="0" w:hanging="142"/>
                            </w:pPr>
                            <w:r w:rsidRPr="00803328">
                              <w:t>Appealing activities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left="0" w:hanging="142"/>
                            </w:pPr>
                            <w:r>
                              <w:t xml:space="preserve">Equipment and space </w:t>
                            </w:r>
                            <w:r w:rsidR="00B861C0">
                              <w:t>on school premises</w:t>
                            </w:r>
                          </w:p>
                          <w:p w:rsidR="00310BC1" w:rsidRDefault="00310BC1" w:rsidP="00310BC1">
                            <w:pPr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E17CFF" id="Text Box 54" o:spid="_x0000_s1036" style="position:absolute;margin-left:11.4pt;margin-top:16.2pt;width:114.5pt;height:112.2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y5sUQIAALEEAAAOAAAAZHJzL2Uyb0RvYy54bWysVMtu2zAQvBfoPxC8N7JcOW2MyIGbIEUB&#10;IwnqFDnTFBULpbgsSVtyv75D+pmkp6IXal8c7s7u6vKqbzVbK+cbMiXPzwacKSOpasxzyX883n74&#10;zJkPwlRCk1El3yjPrybv3112dqyGtCRdKccAYvy4syVfhmDHWeblUrXCn5FVBs6aXCsCVPecVU50&#10;QG91NhwMzrOOXGUdSeU9rDdbJ58k/LpWMtzXtVeB6ZIjt5BOl85FPLPJpRg/O2GXjdylIf4hi1Y0&#10;Bo8eoG5EEGzlmjdQbSMdearDmaQ2o7pupEo1oJp88Kqa+VJYlWoBOd4eaPL/D1berR8ca6qSjwrO&#10;jGjRo0fVB/aFegYT+OmsHyNsbhEYetjR573dwxjL7mvXxi8KYvCD6c2B3Ygm46ViVOQjuCR8eTEs&#10;LorEf3a8bp0PXxW1LAold7Qy1Xf0MFEr1jMfkA/i93HxSU+6qW4brZMS50Zda8fWAh3XIWWKGy+i&#10;tGFdyc8/Ipk3CBH6cH+hhfwZa32JAE0bGCMzWwaiFPpFn5jMU1nRtKBqA9YcbefOW3nbAH8mfHgQ&#10;DoMGNrA84R5HrQlJ0U7ibEnu99/sMR79h5ezDoNbcv9rJZziTH8zmIyLvACvLCSlGH0aQnGnnsWp&#10;x6zaawJTOdbUyiTG+KD3Yu2ofcKOTeOrcAkj8XbJw168Dtt1wo5KNZ2mIMy2FWFm5lZG6Ehy5PWx&#10;fxLO7pobMBd3tB9xMX7V3m1svGlougpUN6n3R1Z3/GMvUnt2OxwX71RPUcc/zeQPAAAA//8DAFBL&#10;AwQUAAYACAAAACEA5omrcN4AAAAJAQAADwAAAGRycy9kb3ducmV2LnhtbEyPzU7DMBCE70i8g7VI&#10;3KjdQEsV4lQFwRWJAhK9ufGSBOJ1FDt/b8/2VG67O6uZb7Lt5BoxYBdqTxqWCwUCqfC2plLDx/vL&#10;zQZEiIasaTyhhhkDbPPLi8yk1o/0hsM+loJNKKRGQxVjm0oZigqdCQvfIrH27TtnIq9dKW1nRjZ3&#10;jUyUWktnauKEyrT4VGHxu+8dhwyrdpzr6fN5VruDuj/0X48/r1pfX027BxARp3h+hhM+o0POTEff&#10;kw2i0ZAkTB413CZ3IFhPVks+HE/DegMyz+T/BvkfAAAA//8DAFBLAQItABQABgAIAAAAIQC2gziS&#10;/gAAAOEBAAATAAAAAAAAAAAAAAAAAAAAAABbQ29udGVudF9UeXBlc10ueG1sUEsBAi0AFAAGAAgA&#10;AAAhADj9If/WAAAAlAEAAAsAAAAAAAAAAAAAAAAALwEAAF9yZWxzLy5yZWxzUEsBAi0AFAAGAAgA&#10;AAAhABn3LmxRAgAAsQQAAA4AAAAAAAAAAAAAAAAALgIAAGRycy9lMm9Eb2MueG1sUEsBAi0AFAAG&#10;AAgAAAAhAOaJq3DeAAAACQEAAA8AAAAAAAAAAAAAAAAAqwQAAGRycy9kb3ducmV2LnhtbFBLBQYA&#10;AAAABAAEAPMAAAC2BQAAAAA=&#10;" fillcolor="white [3201]" strokeweight=".5pt">
                <v:textbox>
                  <w:txbxContent>
                    <w:p w:rsidR="00310BC1" w:rsidRPr="00803328" w:rsidRDefault="00B861C0" w:rsidP="00310BC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ind w:left="0" w:hanging="142"/>
                      </w:pPr>
                      <w:r>
                        <w:t xml:space="preserve">Community role models </w:t>
                      </w:r>
                    </w:p>
                    <w:p w:rsidR="00310BC1" w:rsidRPr="00803328" w:rsidRDefault="00310BC1" w:rsidP="00310BC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ind w:left="0" w:hanging="142"/>
                      </w:pPr>
                      <w:r w:rsidRPr="00803328">
                        <w:t>Appealing activities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ind w:left="0" w:hanging="142"/>
                      </w:pPr>
                      <w:r>
                        <w:t xml:space="preserve">Equipment and space </w:t>
                      </w:r>
                      <w:r w:rsidR="00B861C0">
                        <w:t>on school premises</w:t>
                      </w:r>
                    </w:p>
                    <w:p w:rsidR="00310BC1" w:rsidRDefault="00310BC1" w:rsidP="00310BC1">
                      <w:pPr>
                        <w:spacing w:line="276" w:lineRule="auto"/>
                      </w:pPr>
                    </w:p>
                  </w:txbxContent>
                </v:textbox>
              </v:roundrect>
            </w:pict>
          </mc:Fallback>
        </mc:AlternateContent>
      </w:r>
    </w:p>
    <w:p w:rsidR="00FC3609" w:rsidRPr="00FC3609" w:rsidRDefault="002B276B" w:rsidP="00FC360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0B1E2E9" wp14:editId="435AA889">
                <wp:simplePos x="0" y="0"/>
                <wp:positionH relativeFrom="column">
                  <wp:posOffset>3482340</wp:posOffset>
                </wp:positionH>
                <wp:positionV relativeFrom="paragraph">
                  <wp:posOffset>34290</wp:posOffset>
                </wp:positionV>
                <wp:extent cx="510540" cy="0"/>
                <wp:effectExtent l="0" t="76200" r="2286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BF3AD0" id="Straight Arrow Connector 3" o:spid="_x0000_s1026" type="#_x0000_t32" style="position:absolute;margin-left:274.2pt;margin-top:2.7pt;width:40.2pt;height:0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kLu5QEAADIEAAAOAAAAZHJzL2Uyb0RvYy54bWysU9uO0zAQfUfiHyy/06S7LEJV0xXqsrwg&#10;qFj4AK9jN5ZsjzU2TfL3jJ005aaVFvHiZOw5c+Ycj7e3g7PspDAa8A1fr2rOlJfQGn9s+Lev96/e&#10;chaT8K2w4FXDRxX57e7li20fNuoKOrCtQkZFfNz0oeFdSmFTVVF2yom4gqA8HWpAJxKFeKxaFD1V&#10;d7a6qus3VQ/YBgSpYqTdu+mQ70p9rZVMn7WOKjHbcOotlRXL+pjXarcVmyOK0Bk5tyH+oQsnjCfS&#10;pdSdSIJ9R/NHKWckQgSdVhJcBVobqYoGUrOuf1Pz0ImgihYyJ4bFpvj/yspPpwMy0zb8mjMvHF3R&#10;Q0Jhjl1i7xChZ3vwnmwEZNfZrT7EDYH2/oBzFMMBs/RBo8tfEsWG4vC4OKyGxCRt3qzrm9d0D/J8&#10;VF1wAWP6oMCx/NPwOLex8K+LweL0MSZiJuAZkEmtz2sEa9p7Y20J8gypvUV2EnT7aVjn/gn3S1YS&#10;xr73LUtjIO0JjfBHq+bMXLXKiieN5S+NVk2MX5Qm50jV1FmZ2QufkFL5dOa0nrIzTFN3C7Aukp4E&#10;zvkZqso8Pwe8IAoz+LSAnfGAf2O/2KSn/LMDk+5swSO0Y7n9Yg0NZnF1fkR58n+OC/zy1Hc/AAAA&#10;//8DAFBLAwQUAAYACAAAACEA/qNTgNwAAAAHAQAADwAAAGRycy9kb3ducmV2LnhtbEyPUUvDQBCE&#10;3wX/w7GCb/bSUkuMuZQiFIoi1OoPuOTWJHi3F++ubfLv3fqibzvMMPtNuR6dFScMsfekYD7LQCA1&#10;3vTUKvh4397lIGLSZLT1hAomjLCurq9KXRh/pjc8HVIruIRioRV0KQ2FlLHp0Ok48wMSe58+OJ1Y&#10;hlaaoM9c7qxcZNlKOt0Tf+j0gE8dNl+Ho1PwsBva2u5fnuffWdju+v30Om4mpW5vxs0jiIRj+gvD&#10;BZ/RoWKm2h/JRGEV3C/zJUcvBwj2V4ucp9S/Wlal/M9f/QAAAP//AwBQSwECLQAUAAYACAAAACEA&#10;toM4kv4AAADhAQAAEwAAAAAAAAAAAAAAAAAAAAAAW0NvbnRlbnRfVHlwZXNdLnhtbFBLAQItABQA&#10;BgAIAAAAIQA4/SH/1gAAAJQBAAALAAAAAAAAAAAAAAAAAC8BAABfcmVscy8ucmVsc1BLAQItABQA&#10;BgAIAAAAIQBntkLu5QEAADIEAAAOAAAAAAAAAAAAAAAAAC4CAABkcnMvZTJvRG9jLnhtbFBLAQIt&#10;ABQABgAIAAAAIQD+o1OA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FC360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20BCD9C" wp14:editId="59DBB396">
                <wp:simplePos x="0" y="0"/>
                <wp:positionH relativeFrom="column">
                  <wp:posOffset>7216140</wp:posOffset>
                </wp:positionH>
                <wp:positionV relativeFrom="paragraph">
                  <wp:posOffset>217170</wp:posOffset>
                </wp:positionV>
                <wp:extent cx="0" cy="259080"/>
                <wp:effectExtent l="76200" t="0" r="57150" b="6477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70F8C4" id="Straight Arrow Connector 7" o:spid="_x0000_s1026" type="#_x0000_t32" style="position:absolute;margin-left:568.2pt;margin-top:17.1pt;width:0;height:20.4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Ovh5AEAADIEAAAOAAAAZHJzL2Uyb0RvYy54bWysU9uO0zAQfUfiHyy/06SVYJeq6Qp1WV4Q&#10;VCx8gNexG0u2xxqbJvl7xk6achMSiBcnY8+ZM+d4vLsbnGVnhdGAb/h6VXOmvITW+FPDv3x+eHHL&#10;WUzCt8KCVw0fVeR3++fPdn3Yqg10YFuFjIr4uO1Dw7uUwraqouyUE3EFQXk61IBOJArxVLUoeqru&#10;bLWp61dVD9gGBKlipN376ZDvS32tlUwftY4qMdtw6i2VFcv6lNdqvxPbE4rQGTm3If6hCyeMJ9Kl&#10;1L1Ign1F80spZyRCBJ1WElwFWhupigZSs65/UvPYiaCKFjInhsWm+P/Kyg/nIzLTNvyGMy8cXdFj&#10;QmFOXWJvEKFnB/CebARkN9mtPsQtgQ7+iHMUwxGz9EGjy18SxYbi8Lg4rIbE5LQpaXfz8nV9W8yv&#10;rriAMb1T4Fj+aXic21j418VgcX4fEzET8ALIpNbnNYI17YOxtgR5htTBIjsLuv00rHP/hPshKwlj&#10;3/qWpTGQ9oRG+JNVc2auWmXFk8byl0arJsZPSpNzpGrqrMzslU9IqXy6cFpP2RmmqbsFWBdJfwTO&#10;+Rmqyjz/DXhBFGbwaQE74wF/x361SU/5Fwcm3dmCJ2jHcvvFGhrM4ur8iPLkfx8X+PWp778BAAD/&#10;/wMAUEsDBBQABgAIAAAAIQAXwsQl3wAAAAsBAAAPAAAAZHJzL2Rvd25yZXYueG1sTI9BTsMwEEX3&#10;SNzBGiR21E5bWghxqgqpUgVCKi0HcOIhibDHwXbb5Pa4YgHLP/P0502xGqxhJ/ShcyQhmwhgSLXT&#10;HTUSPg6buwdgISrSyjhCCSMGWJXXV4XKtTvTO572sWGphEKuJLQx9jnnoW7RqjBxPVLafTpvVUzR&#10;N1x7dU7l1vCpEAtuVUfpQqt6fG6x/tofrYTHbd9UZvf6kn0Lv9l2u/FtWI9S3t4M6ydgEYf4B8NF&#10;P6lDmZwqdyQdmEk5my3miZUwm0+BXYjfSSVheS+AlwX//0P5AwAA//8DAFBLAQItABQABgAIAAAA&#10;IQC2gziS/gAAAOEBAAATAAAAAAAAAAAAAAAAAAAAAABbQ29udGVudF9UeXBlc10ueG1sUEsBAi0A&#10;FAAGAAgAAAAhADj9If/WAAAAlAEAAAsAAAAAAAAAAAAAAAAALwEAAF9yZWxzLy5yZWxzUEsBAi0A&#10;FAAGAAgAAAAhAKio6+HkAQAAMgQAAA4AAAAAAAAAAAAAAAAALgIAAGRycy9lMm9Eb2MueG1sUEsB&#10;Ai0AFAAGAAgAAAAhABfCxCXfAAAACw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:rsidR="00FC3609" w:rsidRPr="00FC3609" w:rsidRDefault="00FC3609" w:rsidP="00FC360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C855A22" wp14:editId="02DF9FA0">
                <wp:simplePos x="0" y="0"/>
                <wp:positionH relativeFrom="column">
                  <wp:posOffset>6225540</wp:posOffset>
                </wp:positionH>
                <wp:positionV relativeFrom="paragraph">
                  <wp:posOffset>190500</wp:posOffset>
                </wp:positionV>
                <wp:extent cx="1993900" cy="1562100"/>
                <wp:effectExtent l="0" t="0" r="2540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3900" cy="15621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0BC1" w:rsidRPr="000C2213" w:rsidRDefault="00310BC1" w:rsidP="00310BC1">
                            <w:pPr>
                              <w:pStyle w:val="ListParagraph"/>
                              <w:ind w:left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ng-term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0" w:hanging="142"/>
                            </w:pPr>
                            <w:r>
                              <w:t>Frequent attendance at a community club/activity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0" w:hanging="142"/>
                            </w:pPr>
                            <w:r>
                              <w:t>Sustained physical activity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0" w:hanging="142"/>
                            </w:pPr>
                            <w:r>
                              <w:t>Improved children’s fitness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ind w:left="0" w:hanging="142"/>
                            </w:pPr>
                            <w:r>
                              <w:t>Reduced sedentary time</w:t>
                            </w:r>
                          </w:p>
                          <w:p w:rsidR="00FC3609" w:rsidRDefault="00FC3609" w:rsidP="00FC3609">
                            <w:pPr>
                              <w:pStyle w:val="ListParagraph"/>
                              <w:ind w:left="0"/>
                            </w:pPr>
                          </w:p>
                          <w:p w:rsidR="00310BC1" w:rsidRDefault="00310BC1" w:rsidP="00310BC1">
                            <w:pPr>
                              <w:pStyle w:val="ListParagraph"/>
                              <w:ind w:left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855A22" id="Text Box 15" o:spid="_x0000_s1037" style="position:absolute;margin-left:490.2pt;margin-top:15pt;width:157pt;height:123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SL/UgIAALEEAAAOAAAAZHJzL2Uyb0RvYy54bWysVE1vGjEQvVfqf7B8bxYI0IJYIkqUqhJK&#10;oiZVzsbrhVW9Htc27Ka/vs9eICTtqerFO19+nnkzs7OrttZsr5yvyOS8f9HjTBlJRWU2Of/+ePPh&#10;E2c+CFMITUbl/Fl5fjV//27W2Kka0JZ0oRwDiPHTxuZ8G4KdZpmXW1ULf0FWGThLcrUIUN0mK5xo&#10;gF7rbNDrjbOGXGEdSeU9rNedk88TflkqGe7K0qvAdM6RW0inS+c6ntl8JqYbJ+y2koc0xD9kUYvK&#10;4NET1LUIgu1c9QdUXUlHnspwIanOqCwrqVINqKbfe1PNw1ZYlWoBOd6eaPL/D1be7u8dqwr0bsSZ&#10;ETV69KjawD5Ty2ACP431U4Q9WASGFnbEHu0exlh2W7o6flEQgx9MP5/YjWgyXppMLic9uCR8/dF4&#10;0IcC/OzlunU+fFFUsyjk3NHOFN/Qw0St2K986OKPcfFJT7oqbiqtkxLnRi21Y3uBjuuQMsULr6K0&#10;YU3Ox5ejXgJ+5YvQp/trLeSPQ45nUcDTBolHZjoGohTaddsxeaJnTcUzWHPUzZ238qYC/kr4cC8c&#10;Bg1sYHnCHY5SE5Kig8TZltyvv9ljPPoPL2cNBjfn/udOOMWZ/mowGZP+cBgnPSnD0ccBFHfuWZ97&#10;zK5eEpjqY02tTGKMD/oolo7qJ+zYIr4KlzASb+c8HMVl6NYJOyrVYpGCMNtWhJV5sDJCx85EXh/b&#10;J+HsobkBc3FLxxEX0zft7WLjTUOLXaCySr2PRHesHvjHXqQROuxwXLxzPUW9/GnmvwEAAP//AwBQ&#10;SwMEFAAGAAgAAAAhAEnm9yXfAAAACwEAAA8AAABkcnMvZG93bnJldi54bWxMj8tOwzAQRfdI/IM1&#10;SOyoTSh9hDhVQbBFaqFSu3OTIQnE4yh2Xn/PdAXLuXN0H8lmtLXosfWVIw33MwUCKXN5RYWGz4+3&#10;uxUIHwzlpnaEGib0sEmvrxIT526gHfb7UAg2IR8bDWUITSylz0q0xs9cg8S/L9daE/hsC5m3ZmBz&#10;W8tIqYW0piJOKE2DLyVmP/vOckj/2AxTNR5eJ7U9qeWpOz5/v2t9ezNun0AEHMMfDJf6XB1S7nR2&#10;HeVe1BrWKzVnVMOD4k0XIFrPWTlriJYLBTJN5P8N6S8AAAD//wMAUEsBAi0AFAAGAAgAAAAhALaD&#10;OJL+AAAA4QEAABMAAAAAAAAAAAAAAAAAAAAAAFtDb250ZW50X1R5cGVzXS54bWxQSwECLQAUAAYA&#10;CAAAACEAOP0h/9YAAACUAQAACwAAAAAAAAAAAAAAAAAvAQAAX3JlbHMvLnJlbHNQSwECLQAUAAYA&#10;CAAAACEAWV0i/1ICAACxBAAADgAAAAAAAAAAAAAAAAAuAgAAZHJzL2Uyb0RvYy54bWxQSwECLQAU&#10;AAYACAAAACEASeb3Jd8AAAALAQAADwAAAAAAAAAAAAAAAACsBAAAZHJzL2Rvd25yZXYueG1sUEsF&#10;BgAAAAAEAAQA8wAAALgFAAAAAA==&#10;" fillcolor="white [3201]" strokeweight=".5pt">
                <v:textbox>
                  <w:txbxContent>
                    <w:p w:rsidR="00310BC1" w:rsidRPr="000C2213" w:rsidRDefault="00310BC1" w:rsidP="00310BC1">
                      <w:pPr>
                        <w:pStyle w:val="ListParagraph"/>
                        <w:ind w:left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Long-term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0" w:hanging="142"/>
                      </w:pPr>
                      <w:r>
                        <w:t>Frequent attendance at a community club/activity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0" w:hanging="142"/>
                      </w:pPr>
                      <w:r>
                        <w:t>Sustained physical activity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0" w:hanging="142"/>
                      </w:pPr>
                      <w:r>
                        <w:t>Improved children’s fitness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ind w:left="0" w:hanging="142"/>
                      </w:pPr>
                      <w:r>
                        <w:t>Reduced sedentary time</w:t>
                      </w:r>
                    </w:p>
                    <w:p w:rsidR="00FC3609" w:rsidRDefault="00FC3609" w:rsidP="00FC3609">
                      <w:pPr>
                        <w:pStyle w:val="ListParagraph"/>
                        <w:ind w:left="0"/>
                      </w:pPr>
                    </w:p>
                    <w:p w:rsidR="00310BC1" w:rsidRDefault="00310BC1" w:rsidP="00310BC1">
                      <w:pPr>
                        <w:pStyle w:val="ListParagraph"/>
                        <w:ind w:left="0"/>
                      </w:pPr>
                    </w:p>
                  </w:txbxContent>
                </v:textbox>
              </v:roundrect>
            </w:pict>
          </mc:Fallback>
        </mc:AlternateContent>
      </w:r>
    </w:p>
    <w:p w:rsidR="00FC3609" w:rsidRPr="00FC3609" w:rsidRDefault="00FC3609" w:rsidP="00FC3609"/>
    <w:p w:rsidR="00FC3609" w:rsidRPr="00FC3609" w:rsidRDefault="00FC3609" w:rsidP="00FC3609"/>
    <w:p w:rsidR="00FC3609" w:rsidRPr="00FC3609" w:rsidRDefault="00FC3609" w:rsidP="00FC3609"/>
    <w:p w:rsidR="00FC3609" w:rsidRPr="00FC3609" w:rsidRDefault="00FC3609" w:rsidP="00FC3609"/>
    <w:p w:rsidR="00FC3609" w:rsidRPr="00FC3609" w:rsidRDefault="00FC3609" w:rsidP="00FC3609"/>
    <w:p w:rsidR="00FC3609" w:rsidRPr="00FC3609" w:rsidRDefault="00A71E31" w:rsidP="00FC360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405B330" wp14:editId="19B8387E">
                <wp:simplePos x="0" y="0"/>
                <wp:positionH relativeFrom="column">
                  <wp:posOffset>7239000</wp:posOffset>
                </wp:positionH>
                <wp:positionV relativeFrom="paragraph">
                  <wp:posOffset>38735</wp:posOffset>
                </wp:positionV>
                <wp:extent cx="0" cy="259080"/>
                <wp:effectExtent l="76200" t="0" r="57150" b="64770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99E9C5" id="Straight Arrow Connector 58" o:spid="_x0000_s1026" type="#_x0000_t32" style="position:absolute;margin-left:570pt;margin-top:3.05pt;width:0;height:20.4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tBh5gEAADQEAAAOAAAAZHJzL2Uyb0RvYy54bWysU9uO0zAQfUfiHyy/06SVFi1R0xXqsrwg&#10;qNjlA7yO3ViyPdbYNM3fM3bSlJuQQLxMMvacmTlnxtu7s7PspDAa8C1fr2rOlJfQGX9s+Zenh1e3&#10;nMUkfCcseNXyUUV+t3v5YjuERm2gB9spZJTEx2YILe9TCk1VRdkrJ+IKgvJ0qQGdSOTisepQDJTd&#10;2WpT16+rAbALCFLFSKf30yXflfxaK5k+aR1VYrbl1FsqFot9zrbabUVzRBF6I+c2xD904YTxVHRJ&#10;dS+SYF/R/JLKGYkQQaeVBFeB1kaqwoHYrOuf2Dz2IqjChcSJYZEp/r+08uPpgMx0Lb+hSXnhaEaP&#10;CYU59om9RYSB7cF70hGQUQjpNYTYEGzvDzh7MRwwkz9rdPlLtNi5aDwuGqtzYnI6lHS6uXlT3xb5&#10;qysuYEzvFTiWf1oe5z6WBtZFYnH6EBNVJuAFkItan20Ea7oHY21x8hapvUV2EjT/dF7n/gn3Q1QS&#10;xr7zHUtjIPIJjfBHq+bInLXKjCeO5S+NVk0VPytN2hGrqbOytdd6Qkrl06Wm9RSdYZq6W4B1ofRH&#10;4Byfoaps9N+AF0SpDD4tYGc84O+qX2XSU/xFgYl3luAZurFMv0hDq1lUnZ9R3v3v/QK/PvbdNwAA&#10;AP//AwBQSwMEFAAGAAgAAAAhAHydWp7eAAAACgEAAA8AAABkcnMvZG93bnJldi54bWxMj8FqwzAQ&#10;RO+F/oPYQm+N5BBM41oOIRAIKYU07QfI1tY2lVaOpCT231ehh/Y4s8Psm3I1WsMu6EPvSEI2E8CQ&#10;Gqd7aiV8fmyfnoGFqEgr4wglTBhgVd3flarQ7krveDnGlqUSCoWS0MU4FJyHpkOrwswNSOn25bxV&#10;MUnfcu3VNZVbw+dC5NyqntKHTg246bD5Pp6thOVuaGtzeN1nJ+G3u/4wvY3rScrHh3H9AiziGP/C&#10;cMNP6FAlptqdSQdmks4WIo2JEvIM2C3wa9QSFvkSeFXy/xOqHwAAAP//AwBQSwECLQAUAAYACAAA&#10;ACEAtoM4kv4AAADhAQAAEwAAAAAAAAAAAAAAAAAAAAAAW0NvbnRlbnRfVHlwZXNdLnhtbFBLAQIt&#10;ABQABgAIAAAAIQA4/SH/1gAAAJQBAAALAAAAAAAAAAAAAAAAAC8BAABfcmVscy8ucmVsc1BLAQIt&#10;ABQABgAIAAAAIQDuttBh5gEAADQEAAAOAAAAAAAAAAAAAAAAAC4CAABkcnMvZTJvRG9jLnhtbFBL&#10;AQItABQABgAIAAAAIQB8nVqe3gAAAAo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0C221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D86F1BD" wp14:editId="6CF4DE49">
                <wp:simplePos x="0" y="0"/>
                <wp:positionH relativeFrom="column">
                  <wp:posOffset>6240780</wp:posOffset>
                </wp:positionH>
                <wp:positionV relativeFrom="paragraph">
                  <wp:posOffset>282575</wp:posOffset>
                </wp:positionV>
                <wp:extent cx="2010410" cy="922020"/>
                <wp:effectExtent l="0" t="0" r="27940" b="1143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0410" cy="92202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0BC1" w:rsidRPr="000C2213" w:rsidRDefault="00310BC1" w:rsidP="00310BC1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0C2213">
                              <w:rPr>
                                <w:b/>
                              </w:rPr>
                              <w:t xml:space="preserve">Displacement 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ind w:left="0" w:hanging="142"/>
                            </w:pPr>
                            <w:r>
                              <w:t>Does intervention attendance replace other physical activity?</w:t>
                            </w:r>
                          </w:p>
                          <w:p w:rsidR="00310BC1" w:rsidRDefault="00310BC1" w:rsidP="00310BC1">
                            <w:pPr>
                              <w:pStyle w:val="ListParagraph"/>
                              <w:spacing w:line="276" w:lineRule="auto"/>
                              <w:ind w:left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86F1BD" id="Text Box 14" o:spid="_x0000_s1038" style="position:absolute;margin-left:491.4pt;margin-top:22.25pt;width:158.3pt;height:72.6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kxoUQIAALAEAAAOAAAAZHJzL2Uyb0RvYy54bWysVMtu2zAQvBfoPxC8N7JVJ22EyIGbIEWB&#10;IAlqFznTFBUJpbgsSVtKvz5DynYe7anohdoXh7uzuzo7HzrNtsr5lkzJp0cTzpSRVLXmoeQ/Vlcf&#10;PnPmgzCV0GRUyR+V5+fz9+/OeluonBrSlXIMIMYXvS15E4ItsszLRnXCH5FVBs6aXCcCVPeQVU70&#10;QO90lk8mJ1lPrrKOpPIe1svRyecJv66VDLd17VVguuTILaTTpXMdz2x+JooHJ2zTyl0a4h+y6ERr&#10;8OgB6lIEwTau/QOqa6UjT3U4ktRlVNetVKkGVDOdvKlm2QirUi0gx9sDTf7/wcqb7Z1jbYXezTgz&#10;okOPVmoI7AsNDCbw01tfIGxpERgG2BG7t3sYY9lD7br4RUEMfjD9eGA3okkYY4GzKVwSvtM8n+SJ&#10;/uz5tnU+fFXUsSiU3NHGVN/RwsSs2F77gHQQv4+LL3rSbXXVap2UODbqQju2FWi4DilR3HgVpQ3r&#10;S37y8XiSgF/5IvTh/loL+TOW+hoBmjYwRmJGAqIUhvUwEpnv2VlT9QjSHI1j5628aoF/LXy4Ew5z&#10;BjKwO+EWR60JSdFO4qwh9/tv9hiP9sPLWY+5Lbn/tRFOcaa/GQzG6XQ2i4OelNnxJ5DM3EvP+qXH&#10;bLoLAlNTbKmVSYzxQe/F2lF3jxVbxFfhEkbi7ZKHvXgRxm3Cikq1WKQgjLYV4dosrYzQsTOR19Vw&#10;L5zdNTdgLG5oP+GieNPeMTbeNLTYBKrb1PtI9Mjqjn+sRWrPboXj3r3UU9Tzj2b+BAAA//8DAFBL&#10;AwQUAAYACAAAACEA3DTVj+AAAAALAQAADwAAAGRycy9kb3ducmV2LnhtbEyPzU7DMBCE70i8g7VI&#10;3KhNlNIkjVMVBFckCkj05sbbJBDbUez8vT3bE9xmNaOZb/PdbFo2Yu8bZyXcrwQwtKXTja0kfLy/&#10;3CXAfFBWq9ZZlLCgh11xfZWrTLvJvuF4CBWjEuszJaEOocs492WNRvmV69CSd3a9UYHOvuK6VxOV&#10;m5ZHQjxwoxpLC7Xq8KnG8ucwGBoZ1920NPPn8yL2R7E5Dl+P369S3t7M+y2wgHP4C8MFn9ChIKaT&#10;G6z2rJWQJhGhBwlxvAZ2CURpGgM7kUrSDfAi5/9/KH4BAAD//wMAUEsBAi0AFAAGAAgAAAAhALaD&#10;OJL+AAAA4QEAABMAAAAAAAAAAAAAAAAAAAAAAFtDb250ZW50X1R5cGVzXS54bWxQSwECLQAUAAYA&#10;CAAAACEAOP0h/9YAAACUAQAACwAAAAAAAAAAAAAAAAAvAQAAX3JlbHMvLnJlbHNQSwECLQAUAAYA&#10;CAAAACEAzTZMaFECAACwBAAADgAAAAAAAAAAAAAAAAAuAgAAZHJzL2Uyb0RvYy54bWxQSwECLQAU&#10;AAYACAAAACEA3DTVj+AAAAALAQAADwAAAAAAAAAAAAAAAACrBAAAZHJzL2Rvd25yZXYueG1sUEsF&#10;BgAAAAAEAAQA8wAAALgFAAAAAA==&#10;" fillcolor="white [3201]" strokeweight=".5pt">
                <v:textbox>
                  <w:txbxContent>
                    <w:p w:rsidR="00310BC1" w:rsidRPr="000C2213" w:rsidRDefault="00310BC1" w:rsidP="00310BC1">
                      <w:pPr>
                        <w:spacing w:after="0"/>
                        <w:rPr>
                          <w:b/>
                        </w:rPr>
                      </w:pPr>
                      <w:r w:rsidRPr="000C2213">
                        <w:rPr>
                          <w:b/>
                        </w:rPr>
                        <w:t xml:space="preserve">Displacement </w:t>
                      </w:r>
                    </w:p>
                    <w:p w:rsidR="00310BC1" w:rsidRDefault="00310BC1" w:rsidP="00310BC1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ind w:left="0" w:hanging="142"/>
                      </w:pPr>
                      <w:r>
                        <w:t>Does intervention attendance replace other physical activity?</w:t>
                      </w:r>
                    </w:p>
                    <w:p w:rsidR="00310BC1" w:rsidRDefault="00310BC1" w:rsidP="00310BC1">
                      <w:pPr>
                        <w:pStyle w:val="ListParagraph"/>
                        <w:spacing w:line="276" w:lineRule="auto"/>
                        <w:ind w:left="0"/>
                      </w:pPr>
                    </w:p>
                  </w:txbxContent>
                </v:textbox>
              </v:roundrect>
            </w:pict>
          </mc:Fallback>
        </mc:AlternateContent>
      </w:r>
    </w:p>
    <w:p w:rsidR="00FC3609" w:rsidRPr="00FC3609" w:rsidRDefault="00FC3609" w:rsidP="00FC3609"/>
    <w:p w:rsidR="00FC3609" w:rsidRDefault="00FC3609" w:rsidP="00FC3609"/>
    <w:p w:rsidR="00FC3609" w:rsidRDefault="00FC3609" w:rsidP="00FC3609">
      <w:pPr>
        <w:jc w:val="right"/>
      </w:pPr>
      <w:bookmarkStart w:id="0" w:name="_GoBack"/>
      <w:bookmarkEnd w:id="0"/>
    </w:p>
    <w:sectPr w:rsidR="00FC3609" w:rsidSect="00E051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5B52" w:rsidRDefault="00C55B52" w:rsidP="00E0510E">
      <w:pPr>
        <w:spacing w:after="0" w:line="240" w:lineRule="auto"/>
      </w:pPr>
      <w:r>
        <w:separator/>
      </w:r>
    </w:p>
  </w:endnote>
  <w:endnote w:type="continuationSeparator" w:id="0">
    <w:p w:rsidR="00C55B52" w:rsidRDefault="00C55B52" w:rsidP="00E05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5B52" w:rsidRDefault="00C55B52" w:rsidP="00E0510E">
      <w:pPr>
        <w:spacing w:after="0" w:line="240" w:lineRule="auto"/>
      </w:pPr>
      <w:r>
        <w:separator/>
      </w:r>
    </w:p>
  </w:footnote>
  <w:footnote w:type="continuationSeparator" w:id="0">
    <w:p w:rsidR="00C55B52" w:rsidRDefault="00C55B52" w:rsidP="00E051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5054D"/>
    <w:multiLevelType w:val="hybridMultilevel"/>
    <w:tmpl w:val="CA92F064"/>
    <w:lvl w:ilvl="0" w:tplc="6106B4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512C5"/>
    <w:multiLevelType w:val="hybridMultilevel"/>
    <w:tmpl w:val="72AE1322"/>
    <w:lvl w:ilvl="0" w:tplc="A468CDE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4A4495"/>
    <w:multiLevelType w:val="hybridMultilevel"/>
    <w:tmpl w:val="61A68720"/>
    <w:lvl w:ilvl="0" w:tplc="4B3E07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B6E2F"/>
    <w:multiLevelType w:val="hybridMultilevel"/>
    <w:tmpl w:val="A99648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BB50D7"/>
    <w:multiLevelType w:val="hybridMultilevel"/>
    <w:tmpl w:val="12D0052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D64925"/>
    <w:multiLevelType w:val="hybridMultilevel"/>
    <w:tmpl w:val="94A4DE70"/>
    <w:lvl w:ilvl="0" w:tplc="A468CDE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DF348DE"/>
    <w:multiLevelType w:val="hybridMultilevel"/>
    <w:tmpl w:val="5D2E2CC2"/>
    <w:lvl w:ilvl="0" w:tplc="A468CDE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66C2996"/>
    <w:multiLevelType w:val="hybridMultilevel"/>
    <w:tmpl w:val="6DE4364C"/>
    <w:lvl w:ilvl="0" w:tplc="A468CD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161AFC"/>
    <w:multiLevelType w:val="hybridMultilevel"/>
    <w:tmpl w:val="F1669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C13F79"/>
    <w:multiLevelType w:val="hybridMultilevel"/>
    <w:tmpl w:val="6DB6414E"/>
    <w:lvl w:ilvl="0" w:tplc="A468CD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85060"/>
    <w:multiLevelType w:val="hybridMultilevel"/>
    <w:tmpl w:val="6C6014AE"/>
    <w:lvl w:ilvl="0" w:tplc="A468CDE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B660F83"/>
    <w:multiLevelType w:val="hybridMultilevel"/>
    <w:tmpl w:val="6F8255A2"/>
    <w:lvl w:ilvl="0" w:tplc="4B3E07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F63F98"/>
    <w:multiLevelType w:val="hybridMultilevel"/>
    <w:tmpl w:val="D7FC7A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1C969A2"/>
    <w:multiLevelType w:val="hybridMultilevel"/>
    <w:tmpl w:val="52B6A2C4"/>
    <w:lvl w:ilvl="0" w:tplc="4B3E070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0"/>
  </w:num>
  <w:num w:numId="4">
    <w:abstractNumId w:val="1"/>
  </w:num>
  <w:num w:numId="5">
    <w:abstractNumId w:val="5"/>
  </w:num>
  <w:num w:numId="6">
    <w:abstractNumId w:val="9"/>
  </w:num>
  <w:num w:numId="7">
    <w:abstractNumId w:val="8"/>
  </w:num>
  <w:num w:numId="8">
    <w:abstractNumId w:val="7"/>
  </w:num>
  <w:num w:numId="9">
    <w:abstractNumId w:val="0"/>
  </w:num>
  <w:num w:numId="10">
    <w:abstractNumId w:val="2"/>
  </w:num>
  <w:num w:numId="11">
    <w:abstractNumId w:val="11"/>
  </w:num>
  <w:num w:numId="12">
    <w:abstractNumId w:val="13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10E"/>
    <w:rsid w:val="000C2213"/>
    <w:rsid w:val="00164A39"/>
    <w:rsid w:val="0026437B"/>
    <w:rsid w:val="002B276B"/>
    <w:rsid w:val="00310BC1"/>
    <w:rsid w:val="00355343"/>
    <w:rsid w:val="00454A7F"/>
    <w:rsid w:val="005130EB"/>
    <w:rsid w:val="00592535"/>
    <w:rsid w:val="006617BB"/>
    <w:rsid w:val="006A7FDD"/>
    <w:rsid w:val="006C4FAA"/>
    <w:rsid w:val="007B69E5"/>
    <w:rsid w:val="007D7BA4"/>
    <w:rsid w:val="007F52AE"/>
    <w:rsid w:val="00803328"/>
    <w:rsid w:val="00934002"/>
    <w:rsid w:val="009D37BF"/>
    <w:rsid w:val="00A137FF"/>
    <w:rsid w:val="00A2532F"/>
    <w:rsid w:val="00A30CC2"/>
    <w:rsid w:val="00A71E31"/>
    <w:rsid w:val="00A85E53"/>
    <w:rsid w:val="00AF27CF"/>
    <w:rsid w:val="00B52309"/>
    <w:rsid w:val="00B541BF"/>
    <w:rsid w:val="00B861C0"/>
    <w:rsid w:val="00C55B52"/>
    <w:rsid w:val="00CD70CE"/>
    <w:rsid w:val="00D3730F"/>
    <w:rsid w:val="00D71AFC"/>
    <w:rsid w:val="00D96D79"/>
    <w:rsid w:val="00E0510E"/>
    <w:rsid w:val="00F968CD"/>
    <w:rsid w:val="00FC3609"/>
    <w:rsid w:val="00FC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3D1B6"/>
  <w15:chartTrackingRefBased/>
  <w15:docId w15:val="{A18B52D8-E645-4DEE-ACE0-02A1BA5B2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51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1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10E"/>
  </w:style>
  <w:style w:type="paragraph" w:styleId="Footer">
    <w:name w:val="footer"/>
    <w:basedOn w:val="Normal"/>
    <w:link w:val="FooterChar"/>
    <w:uiPriority w:val="99"/>
    <w:unhideWhenUsed/>
    <w:rsid w:val="00E051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organ</dc:creator>
  <cp:keywords/>
  <dc:description/>
  <cp:lastModifiedBy>Kelly Morgan</cp:lastModifiedBy>
  <cp:revision>3</cp:revision>
  <cp:lastPrinted>2018-12-02T02:24:00Z</cp:lastPrinted>
  <dcterms:created xsi:type="dcterms:W3CDTF">2021-10-12T20:09:00Z</dcterms:created>
  <dcterms:modified xsi:type="dcterms:W3CDTF">2021-10-12T20:09:00Z</dcterms:modified>
</cp:coreProperties>
</file>